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620E26" w14:textId="35C64745" w:rsidR="00C73E4A" w:rsidRDefault="00C73E4A" w:rsidP="00A537DB">
      <w:pPr>
        <w:jc w:val="both"/>
        <w:rPr>
          <w:rFonts w:ascii="Times New Roman" w:hAnsi="Times New Roman" w:cs="Times New Roman"/>
          <w:bCs/>
          <w:noProof/>
        </w:rPr>
      </w:pPr>
      <w:r w:rsidRPr="00A537DB">
        <w:rPr>
          <w:rFonts w:ascii="Times New Roman" w:hAnsi="Times New Roman" w:cs="Times New Roman"/>
          <w:b/>
          <w:bCs/>
        </w:rPr>
        <w:t xml:space="preserve">Table S1. </w:t>
      </w:r>
      <w:r w:rsidR="007B40C5" w:rsidRPr="00A537DB">
        <w:rPr>
          <w:rFonts w:ascii="Times New Roman" w:hAnsi="Times New Roman" w:cs="Times New Roman"/>
          <w:bCs/>
        </w:rPr>
        <w:t>Sensitivity analysis</w:t>
      </w:r>
      <w:r w:rsidR="007B40C5">
        <w:rPr>
          <w:rFonts w:ascii="Times New Roman" w:hAnsi="Times New Roman" w:cs="Times New Roman"/>
          <w:bCs/>
        </w:rPr>
        <w:t xml:space="preserve"> (survey-weighted)</w:t>
      </w:r>
      <w:r w:rsidR="007B40C5" w:rsidRPr="00A537DB">
        <w:rPr>
          <w:rFonts w:ascii="Times New Roman" w:hAnsi="Times New Roman" w:cs="Times New Roman"/>
          <w:bCs/>
        </w:rPr>
        <w:t>:</w:t>
      </w:r>
      <w:r w:rsidR="007B40C5">
        <w:rPr>
          <w:rFonts w:ascii="Times New Roman" w:hAnsi="Times New Roman" w:cs="Times New Roman"/>
          <w:b/>
          <w:bCs/>
        </w:rPr>
        <w:t xml:space="preserve"> </w:t>
      </w:r>
      <w:r w:rsidR="007B40C5" w:rsidRPr="007B40C5">
        <w:rPr>
          <w:rFonts w:ascii="Times New Roman" w:hAnsi="Times New Roman" w:cs="Times New Roman"/>
          <w:bCs/>
          <w:noProof/>
        </w:rPr>
        <w:t>Alpha diversity indices across different “periodontal status”, “periodontitis grades” and “number of sites with PPD ≥6mm”</w:t>
      </w:r>
      <w:r w:rsidR="007B40C5">
        <w:rPr>
          <w:rFonts w:ascii="Times New Roman" w:hAnsi="Times New Roman" w:cs="Times New Roman"/>
          <w:bCs/>
          <w:noProof/>
        </w:rPr>
        <w:t>.</w:t>
      </w:r>
    </w:p>
    <w:tbl>
      <w:tblPr>
        <w:tblStyle w:val="PlainTable5"/>
        <w:tblW w:w="9827" w:type="dxa"/>
        <w:tblLook w:val="04A0" w:firstRow="1" w:lastRow="0" w:firstColumn="1" w:lastColumn="0" w:noHBand="0" w:noVBand="1"/>
      </w:tblPr>
      <w:tblGrid>
        <w:gridCol w:w="2388"/>
        <w:gridCol w:w="2207"/>
        <w:gridCol w:w="1759"/>
        <w:gridCol w:w="1820"/>
        <w:gridCol w:w="1653"/>
      </w:tblGrid>
      <w:tr w:rsidR="00C56803" w:rsidRPr="00EC333E" w14:paraId="6EF88DE3" w14:textId="77777777" w:rsidTr="00213F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F088B" w14:textId="77777777" w:rsidR="00C56803" w:rsidRPr="00213F49" w:rsidRDefault="00C56803" w:rsidP="00213F49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FF5C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Alpha Diversity Index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7C4CA" w14:textId="77777777" w:rsidR="00C56803" w:rsidRPr="00213F49" w:rsidRDefault="00C56803" w:rsidP="00213F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FF5C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Periodontal outcome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F562CE" w14:textId="77777777" w:rsidR="00C56803" w:rsidRPr="00213F49" w:rsidRDefault="00C56803" w:rsidP="00213F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FF5C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Estimate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DC687B" w14:textId="77777777" w:rsidR="00C56803" w:rsidRPr="00213F49" w:rsidRDefault="00C56803" w:rsidP="00213F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FF5C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Standard error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102E3" w14:textId="77777777" w:rsidR="00C56803" w:rsidRPr="00213F49" w:rsidRDefault="00C56803" w:rsidP="00213F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FF5C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p-value</w:t>
            </w:r>
          </w:p>
        </w:tc>
      </w:tr>
      <w:tr w:rsidR="00C56803" w:rsidRPr="00EC333E" w14:paraId="144181FB" w14:textId="77777777" w:rsidTr="00213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</w:tcBorders>
            <w:noWrap/>
            <w:vAlign w:val="center"/>
          </w:tcPr>
          <w:p w14:paraId="50682BFC" w14:textId="77777777" w:rsidR="00C56803" w:rsidRPr="00213F49" w:rsidRDefault="00C56803" w:rsidP="00213F49">
            <w:pPr>
              <w:jc w:val="left"/>
              <w:rPr>
                <w:rFonts w:ascii="Times New Roman" w:eastAsia="Times New Roman" w:hAnsi="Times New Roman" w:cs="Times New Roman"/>
                <w:b/>
                <w:iC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73EB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 xml:space="preserve">Faith’s Phylogenetic Diversity  </w:t>
            </w:r>
          </w:p>
        </w:tc>
        <w:tc>
          <w:tcPr>
            <w:tcW w:w="220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C3963" w14:textId="77777777" w:rsidR="00C56803" w:rsidRPr="00EC333E" w:rsidRDefault="00C56803" w:rsidP="00213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C33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No/Stage I-II localized</w:t>
            </w:r>
          </w:p>
        </w:tc>
        <w:tc>
          <w:tcPr>
            <w:tcW w:w="523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278D0" w14:textId="77777777" w:rsidR="00C56803" w:rsidRPr="00213F49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13F4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eference</w:t>
            </w:r>
          </w:p>
        </w:tc>
      </w:tr>
      <w:tr w:rsidR="00C56803" w:rsidRPr="00EC333E" w14:paraId="3584328E" w14:textId="77777777" w:rsidTr="00213F4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vMerge/>
            <w:tcBorders>
              <w:left w:val="single" w:sz="4" w:space="0" w:color="auto"/>
            </w:tcBorders>
            <w:noWrap/>
            <w:vAlign w:val="center"/>
          </w:tcPr>
          <w:p w14:paraId="3024396D" w14:textId="77777777" w:rsidR="00C56803" w:rsidRPr="00213F49" w:rsidRDefault="00C56803" w:rsidP="00213F49">
            <w:pPr>
              <w:jc w:val="left"/>
              <w:rPr>
                <w:rFonts w:ascii="Times New Roman" w:eastAsia="Times New Roman" w:hAnsi="Times New Roman" w:cs="Times New Roman"/>
                <w:b/>
                <w:iC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2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BC9C2" w14:textId="77777777" w:rsidR="00C56803" w:rsidRPr="00EC333E" w:rsidRDefault="00C56803" w:rsidP="00213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C33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Stage I-II Generalized</w:t>
            </w:r>
          </w:p>
        </w:tc>
        <w:tc>
          <w:tcPr>
            <w:tcW w:w="175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7381C66" w14:textId="77777777" w:rsidR="00C56803" w:rsidRPr="00605F95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3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1EA657E3" w14:textId="77777777" w:rsidR="00C56803" w:rsidRPr="00605F95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7</w:t>
            </w:r>
          </w:p>
        </w:tc>
        <w:tc>
          <w:tcPr>
            <w:tcW w:w="165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E866957" w14:textId="77777777" w:rsidR="00C56803" w:rsidRPr="00605F95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64</w:t>
            </w:r>
          </w:p>
        </w:tc>
      </w:tr>
      <w:tr w:rsidR="00C56803" w:rsidRPr="00EC333E" w14:paraId="5209160F" w14:textId="77777777" w:rsidTr="00213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vMerge/>
            <w:tcBorders>
              <w:left w:val="single" w:sz="4" w:space="0" w:color="auto"/>
            </w:tcBorders>
            <w:noWrap/>
            <w:vAlign w:val="center"/>
          </w:tcPr>
          <w:p w14:paraId="2B94467B" w14:textId="77777777" w:rsidR="00C56803" w:rsidRPr="00213F49" w:rsidRDefault="00C56803" w:rsidP="00213F49">
            <w:pPr>
              <w:jc w:val="left"/>
              <w:rPr>
                <w:rFonts w:ascii="Times New Roman" w:eastAsia="Times New Roman" w:hAnsi="Times New Roman" w:cs="Times New Roman"/>
                <w:b/>
                <w:iC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2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0AECD" w14:textId="77777777" w:rsidR="00C56803" w:rsidRPr="00EC333E" w:rsidRDefault="00C56803" w:rsidP="00213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C33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Stage III Localized</w:t>
            </w:r>
          </w:p>
        </w:tc>
        <w:tc>
          <w:tcPr>
            <w:tcW w:w="175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21EF1AD" w14:textId="77777777" w:rsidR="00C56803" w:rsidRPr="00605F95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87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782A2F6B" w14:textId="77777777" w:rsidR="00C56803" w:rsidRPr="00605F95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6</w:t>
            </w:r>
          </w:p>
        </w:tc>
        <w:tc>
          <w:tcPr>
            <w:tcW w:w="165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56A1736" w14:textId="77777777" w:rsidR="00C56803" w:rsidRPr="00605F95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C56803" w:rsidRPr="00EC333E" w14:paraId="24CA9F8A" w14:textId="77777777" w:rsidTr="00213F4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vMerge/>
            <w:tcBorders>
              <w:left w:val="single" w:sz="4" w:space="0" w:color="auto"/>
            </w:tcBorders>
            <w:noWrap/>
            <w:vAlign w:val="center"/>
          </w:tcPr>
          <w:p w14:paraId="41A01411" w14:textId="77777777" w:rsidR="00C56803" w:rsidRPr="00213F49" w:rsidRDefault="00C56803" w:rsidP="00213F49">
            <w:pPr>
              <w:jc w:val="left"/>
              <w:rPr>
                <w:rFonts w:ascii="Times New Roman" w:eastAsia="Times New Roman" w:hAnsi="Times New Roman" w:cs="Times New Roman"/>
                <w:b/>
                <w:iC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2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EA91E" w14:textId="77777777" w:rsidR="00C56803" w:rsidRPr="00EC333E" w:rsidRDefault="00C56803" w:rsidP="00213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C33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Stage III Generalized</w:t>
            </w:r>
          </w:p>
        </w:tc>
        <w:tc>
          <w:tcPr>
            <w:tcW w:w="1759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A1AAEAD" w14:textId="77777777" w:rsidR="00C56803" w:rsidRPr="00605F95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41</w:t>
            </w:r>
          </w:p>
        </w:tc>
        <w:tc>
          <w:tcPr>
            <w:tcW w:w="1820" w:type="dxa"/>
            <w:shd w:val="clear" w:color="auto" w:fill="auto"/>
            <w:noWrap/>
          </w:tcPr>
          <w:p w14:paraId="4CAC0753" w14:textId="77777777" w:rsidR="00C56803" w:rsidRPr="00605F95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96</w:t>
            </w:r>
          </w:p>
        </w:tc>
        <w:tc>
          <w:tcPr>
            <w:tcW w:w="165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EA1EB3E" w14:textId="77777777" w:rsidR="00C56803" w:rsidRPr="00605F95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C56803" w:rsidRPr="00EC333E" w14:paraId="3886E950" w14:textId="77777777" w:rsidTr="00213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vMerge/>
            <w:tcBorders>
              <w:left w:val="single" w:sz="4" w:space="0" w:color="auto"/>
            </w:tcBorders>
            <w:noWrap/>
            <w:vAlign w:val="center"/>
          </w:tcPr>
          <w:p w14:paraId="0C5727E9" w14:textId="77777777" w:rsidR="00C56803" w:rsidRPr="00213F49" w:rsidRDefault="00C56803" w:rsidP="00213F49">
            <w:pPr>
              <w:jc w:val="left"/>
              <w:rPr>
                <w:rFonts w:ascii="Times New Roman" w:eastAsia="Times New Roman" w:hAnsi="Times New Roman" w:cs="Times New Roman"/>
                <w:b/>
                <w:iC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2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2C0A8" w14:textId="77777777" w:rsidR="00C56803" w:rsidRPr="00EC333E" w:rsidRDefault="00C56803" w:rsidP="00213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C33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Stage IV</w:t>
            </w:r>
          </w:p>
        </w:tc>
        <w:tc>
          <w:tcPr>
            <w:tcW w:w="175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CC5AA8D" w14:textId="77777777" w:rsidR="00C56803" w:rsidRPr="00605F95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77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362C9B92" w14:textId="77777777" w:rsidR="00C56803" w:rsidRPr="00605F95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7</w:t>
            </w:r>
          </w:p>
        </w:tc>
        <w:tc>
          <w:tcPr>
            <w:tcW w:w="165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858FA4A" w14:textId="77777777" w:rsidR="00C56803" w:rsidRPr="00605F95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C56803" w:rsidRPr="00EC333E" w14:paraId="4E5455BF" w14:textId="77777777" w:rsidTr="00213F4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vMerge/>
            <w:tcBorders>
              <w:left w:val="single" w:sz="4" w:space="0" w:color="auto"/>
            </w:tcBorders>
            <w:noWrap/>
            <w:vAlign w:val="center"/>
          </w:tcPr>
          <w:p w14:paraId="2AB16247" w14:textId="77777777" w:rsidR="00C56803" w:rsidRPr="00213F49" w:rsidRDefault="00C56803" w:rsidP="00213F49">
            <w:pPr>
              <w:jc w:val="left"/>
              <w:rPr>
                <w:rFonts w:ascii="Times New Roman" w:eastAsia="Times New Roman" w:hAnsi="Times New Roman" w:cs="Times New Roman"/>
                <w:b/>
                <w:iC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207" w:type="dxa"/>
            <w:tcBorders>
              <w:bottom w:val="dotted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40AD1" w14:textId="77777777" w:rsidR="00C56803" w:rsidRPr="00EC333E" w:rsidRDefault="00C56803" w:rsidP="00213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C33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Edentulism</w:t>
            </w:r>
          </w:p>
        </w:tc>
        <w:tc>
          <w:tcPr>
            <w:tcW w:w="1759" w:type="dxa"/>
            <w:tcBorders>
              <w:left w:val="single" w:sz="4" w:space="0" w:color="auto"/>
              <w:bottom w:val="dotted" w:sz="4" w:space="0" w:color="7F7F7F" w:themeColor="text1" w:themeTint="80"/>
            </w:tcBorders>
            <w:shd w:val="clear" w:color="auto" w:fill="auto"/>
            <w:noWrap/>
          </w:tcPr>
          <w:p w14:paraId="05EFE9A4" w14:textId="77777777" w:rsidR="00C56803" w:rsidRPr="00605F95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451</w:t>
            </w:r>
          </w:p>
        </w:tc>
        <w:tc>
          <w:tcPr>
            <w:tcW w:w="1820" w:type="dxa"/>
            <w:tcBorders>
              <w:bottom w:val="dotted" w:sz="4" w:space="0" w:color="7F7F7F" w:themeColor="text1" w:themeTint="80"/>
            </w:tcBorders>
            <w:shd w:val="clear" w:color="auto" w:fill="auto"/>
            <w:noWrap/>
          </w:tcPr>
          <w:p w14:paraId="5FE2F9D7" w14:textId="77777777" w:rsidR="00C56803" w:rsidRPr="00605F95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11</w:t>
            </w:r>
          </w:p>
        </w:tc>
        <w:tc>
          <w:tcPr>
            <w:tcW w:w="1653" w:type="dxa"/>
            <w:tcBorders>
              <w:bottom w:val="dotted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</w:tcPr>
          <w:p w14:paraId="21978EF7" w14:textId="77777777" w:rsidR="00C56803" w:rsidRPr="00605F95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</w:tr>
      <w:tr w:rsidR="00C56803" w:rsidRPr="00EC333E" w14:paraId="2AF79209" w14:textId="77777777" w:rsidTr="00213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vMerge/>
            <w:tcBorders>
              <w:left w:val="single" w:sz="4" w:space="0" w:color="auto"/>
            </w:tcBorders>
            <w:noWrap/>
            <w:vAlign w:val="center"/>
          </w:tcPr>
          <w:p w14:paraId="146A6D30" w14:textId="77777777" w:rsidR="00C56803" w:rsidRPr="00213F49" w:rsidRDefault="00C56803" w:rsidP="00213F49">
            <w:pPr>
              <w:jc w:val="left"/>
              <w:rPr>
                <w:rFonts w:ascii="Times New Roman" w:eastAsia="Times New Roman" w:hAnsi="Times New Roman" w:cs="Times New Roman"/>
                <w:b/>
                <w:iC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207" w:type="dxa"/>
            <w:tcBorders>
              <w:top w:val="dotted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B7406" w14:textId="77777777" w:rsidR="00C56803" w:rsidRPr="00EC333E" w:rsidRDefault="00C56803" w:rsidP="00213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C33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Grade A/B</w:t>
            </w:r>
          </w:p>
        </w:tc>
        <w:tc>
          <w:tcPr>
            <w:tcW w:w="5232" w:type="dxa"/>
            <w:gridSpan w:val="3"/>
            <w:tcBorders>
              <w:top w:val="dotted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EDCC0" w14:textId="77777777" w:rsidR="00C56803" w:rsidRPr="00EC333E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3F4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eference</w:t>
            </w:r>
          </w:p>
        </w:tc>
      </w:tr>
      <w:tr w:rsidR="00C56803" w:rsidRPr="00EC333E" w14:paraId="2368A185" w14:textId="77777777" w:rsidTr="00213F4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vMerge/>
            <w:tcBorders>
              <w:left w:val="single" w:sz="4" w:space="0" w:color="auto"/>
            </w:tcBorders>
            <w:noWrap/>
            <w:vAlign w:val="center"/>
          </w:tcPr>
          <w:p w14:paraId="76AA2667" w14:textId="77777777" w:rsidR="00C56803" w:rsidRPr="00213F49" w:rsidRDefault="00C56803" w:rsidP="00213F49">
            <w:pPr>
              <w:jc w:val="left"/>
              <w:rPr>
                <w:rFonts w:ascii="Times New Roman" w:eastAsia="Times New Roman" w:hAnsi="Times New Roman" w:cs="Times New Roman"/>
                <w:b/>
                <w:iC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207" w:type="dxa"/>
            <w:tcBorders>
              <w:bottom w:val="single" w:sz="4" w:space="0" w:color="ADADAD" w:themeColor="background2" w:themeShade="BF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03407" w14:textId="77777777" w:rsidR="00C56803" w:rsidRPr="00EC333E" w:rsidRDefault="00C56803" w:rsidP="00213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C33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Grade C</w:t>
            </w:r>
          </w:p>
        </w:tc>
        <w:tc>
          <w:tcPr>
            <w:tcW w:w="1759" w:type="dxa"/>
            <w:tcBorders>
              <w:left w:val="single" w:sz="4" w:space="0" w:color="auto"/>
              <w:bottom w:val="single" w:sz="4" w:space="0" w:color="ADADAD" w:themeColor="background2" w:themeShade="BF"/>
            </w:tcBorders>
            <w:shd w:val="clear" w:color="auto" w:fill="auto"/>
            <w:noWrap/>
          </w:tcPr>
          <w:p w14:paraId="4F28DF10" w14:textId="77777777" w:rsidR="00C56803" w:rsidRPr="00605F95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78</w:t>
            </w:r>
          </w:p>
        </w:tc>
        <w:tc>
          <w:tcPr>
            <w:tcW w:w="1820" w:type="dxa"/>
            <w:tcBorders>
              <w:bottom w:val="single" w:sz="4" w:space="0" w:color="ADADAD" w:themeColor="background2" w:themeShade="BF"/>
            </w:tcBorders>
            <w:shd w:val="clear" w:color="auto" w:fill="auto"/>
            <w:noWrap/>
          </w:tcPr>
          <w:p w14:paraId="6E023FA7" w14:textId="77777777" w:rsidR="00C56803" w:rsidRPr="00605F95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8</w:t>
            </w:r>
          </w:p>
        </w:tc>
        <w:tc>
          <w:tcPr>
            <w:tcW w:w="1653" w:type="dxa"/>
            <w:tcBorders>
              <w:bottom w:val="single" w:sz="4" w:space="0" w:color="ADADAD" w:themeColor="background2" w:themeShade="BF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0D783" w14:textId="77777777" w:rsidR="00C56803" w:rsidRPr="00EC333E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C333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C56803" w:rsidRPr="00EC333E" w14:paraId="46F9F0E7" w14:textId="77777777" w:rsidTr="00213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vMerge/>
            <w:tcBorders>
              <w:left w:val="single" w:sz="4" w:space="0" w:color="auto"/>
            </w:tcBorders>
            <w:noWrap/>
            <w:vAlign w:val="center"/>
          </w:tcPr>
          <w:p w14:paraId="0009387F" w14:textId="77777777" w:rsidR="00C56803" w:rsidRPr="00213F49" w:rsidRDefault="00C56803" w:rsidP="00213F49">
            <w:pPr>
              <w:jc w:val="left"/>
              <w:rPr>
                <w:rFonts w:ascii="Times New Roman" w:eastAsia="Times New Roman" w:hAnsi="Times New Roman" w:cs="Times New Roman"/>
                <w:b/>
                <w:iC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207" w:type="dxa"/>
            <w:tcBorders>
              <w:top w:val="single" w:sz="4" w:space="0" w:color="ADADAD" w:themeColor="background2" w:themeShade="BF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9170E" w14:textId="77777777" w:rsidR="00C56803" w:rsidRPr="00EC333E" w:rsidRDefault="00C56803" w:rsidP="00213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C33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 sites with PPD≥6mm</w:t>
            </w:r>
          </w:p>
        </w:tc>
        <w:tc>
          <w:tcPr>
            <w:tcW w:w="5232" w:type="dxa"/>
            <w:gridSpan w:val="3"/>
            <w:tcBorders>
              <w:top w:val="single" w:sz="4" w:space="0" w:color="ADADAD" w:themeColor="background2" w:themeShade="BF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679C2" w14:textId="77777777" w:rsidR="00C56803" w:rsidRPr="00EC333E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13F4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eference</w:t>
            </w:r>
          </w:p>
        </w:tc>
      </w:tr>
      <w:tr w:rsidR="00C56803" w:rsidRPr="00EC333E" w14:paraId="4089497C" w14:textId="77777777" w:rsidTr="00213F49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vMerge/>
            <w:tcBorders>
              <w:left w:val="single" w:sz="4" w:space="0" w:color="auto"/>
            </w:tcBorders>
            <w:noWrap/>
            <w:vAlign w:val="center"/>
          </w:tcPr>
          <w:p w14:paraId="7D9B9732" w14:textId="77777777" w:rsidR="00C56803" w:rsidRPr="00213F49" w:rsidRDefault="00C56803" w:rsidP="00213F49">
            <w:pPr>
              <w:jc w:val="left"/>
              <w:rPr>
                <w:rFonts w:ascii="Times New Roman" w:eastAsia="Times New Roman" w:hAnsi="Times New Roman" w:cs="Times New Roman"/>
                <w:b/>
                <w:iC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2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44BBA" w14:textId="77777777" w:rsidR="00C56803" w:rsidRPr="00EC333E" w:rsidRDefault="00C56803" w:rsidP="00213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C33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-4 sites with PPD≥6mm</w:t>
            </w:r>
          </w:p>
        </w:tc>
        <w:tc>
          <w:tcPr>
            <w:tcW w:w="1759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0DA146F" w14:textId="77777777" w:rsidR="00C56803" w:rsidRPr="00605F95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89</w:t>
            </w:r>
          </w:p>
        </w:tc>
        <w:tc>
          <w:tcPr>
            <w:tcW w:w="1820" w:type="dxa"/>
            <w:shd w:val="clear" w:color="auto" w:fill="auto"/>
            <w:noWrap/>
          </w:tcPr>
          <w:p w14:paraId="694EB572" w14:textId="77777777" w:rsidR="00C56803" w:rsidRPr="00605F95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1</w:t>
            </w:r>
          </w:p>
        </w:tc>
        <w:tc>
          <w:tcPr>
            <w:tcW w:w="165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3CF6D" w14:textId="77777777" w:rsidR="00C56803" w:rsidRPr="00EC333E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C333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C56803" w:rsidRPr="00EC333E" w14:paraId="636AB1D2" w14:textId="77777777" w:rsidTr="00213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DD4FF6C" w14:textId="77777777" w:rsidR="00C56803" w:rsidRPr="00213F49" w:rsidRDefault="00C56803" w:rsidP="00213F49">
            <w:pPr>
              <w:jc w:val="left"/>
              <w:rPr>
                <w:rFonts w:ascii="Times New Roman" w:eastAsia="Times New Roman" w:hAnsi="Times New Roman" w:cs="Times New Roman"/>
                <w:b/>
                <w:iC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2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7C939" w14:textId="77777777" w:rsidR="00C56803" w:rsidRPr="00EC333E" w:rsidRDefault="00C56803" w:rsidP="00213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C33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≥5 sites with PPD≥6mm</w:t>
            </w:r>
          </w:p>
        </w:tc>
        <w:tc>
          <w:tcPr>
            <w:tcW w:w="17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5CF5445" w14:textId="77777777" w:rsidR="00C56803" w:rsidRPr="00605F95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33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DE09642" w14:textId="77777777" w:rsidR="00C56803" w:rsidRPr="00605F95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4</w:t>
            </w:r>
          </w:p>
        </w:tc>
        <w:tc>
          <w:tcPr>
            <w:tcW w:w="16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14ED9" w14:textId="77777777" w:rsidR="00C56803" w:rsidRPr="00EC333E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C333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C56803" w:rsidRPr="00EC333E" w14:paraId="7D935988" w14:textId="77777777" w:rsidTr="00213F4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vMerge w:val="restart"/>
            <w:tcBorders>
              <w:left w:val="single" w:sz="4" w:space="0" w:color="auto"/>
            </w:tcBorders>
            <w:noWrap/>
            <w:vAlign w:val="center"/>
          </w:tcPr>
          <w:p w14:paraId="0F34C113" w14:textId="77777777" w:rsidR="00C56803" w:rsidRPr="00213F49" w:rsidRDefault="00C56803" w:rsidP="00213F49">
            <w:pPr>
              <w:jc w:val="left"/>
              <w:rPr>
                <w:rFonts w:ascii="Times New Roman" w:eastAsia="Times New Roman" w:hAnsi="Times New Roman" w:cs="Times New Roman"/>
                <w:b/>
                <w:iC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73EB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Inverse Simpson</w:t>
            </w:r>
          </w:p>
          <w:p w14:paraId="75DFAC13" w14:textId="77777777" w:rsidR="00C56803" w:rsidRPr="00213F49" w:rsidRDefault="00C56803" w:rsidP="00213F49">
            <w:pPr>
              <w:jc w:val="left"/>
              <w:rPr>
                <w:rFonts w:ascii="Times New Roman" w:eastAsia="Times New Roman" w:hAnsi="Times New Roman" w:cs="Times New Roman"/>
                <w:b/>
                <w:iC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20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93B42" w14:textId="77777777" w:rsidR="00C56803" w:rsidRPr="00EC333E" w:rsidRDefault="00C56803" w:rsidP="00213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C33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No/Stage I-II Localized</w:t>
            </w:r>
          </w:p>
        </w:tc>
        <w:tc>
          <w:tcPr>
            <w:tcW w:w="523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30B3F" w14:textId="77777777" w:rsidR="00C56803" w:rsidRPr="00EC333E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3F4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eference</w:t>
            </w:r>
          </w:p>
        </w:tc>
      </w:tr>
      <w:tr w:rsidR="00C56803" w:rsidRPr="00EC333E" w14:paraId="1979935F" w14:textId="77777777" w:rsidTr="00213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vMerge/>
            <w:tcBorders>
              <w:left w:val="single" w:sz="4" w:space="0" w:color="auto"/>
            </w:tcBorders>
            <w:noWrap/>
            <w:vAlign w:val="center"/>
          </w:tcPr>
          <w:p w14:paraId="18DEBAF5" w14:textId="77777777" w:rsidR="00C56803" w:rsidRPr="00213F49" w:rsidRDefault="00C56803" w:rsidP="00213F49">
            <w:pPr>
              <w:jc w:val="left"/>
              <w:rPr>
                <w:rFonts w:ascii="Times New Roman" w:eastAsia="Times New Roman" w:hAnsi="Times New Roman" w:cs="Times New Roman"/>
                <w:b/>
                <w:iC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2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708EB" w14:textId="77777777" w:rsidR="00C56803" w:rsidRPr="00EC333E" w:rsidRDefault="00C56803" w:rsidP="00213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C33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Stage I-II Generalized</w:t>
            </w:r>
          </w:p>
        </w:tc>
        <w:tc>
          <w:tcPr>
            <w:tcW w:w="175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FDDF6E4" w14:textId="77777777" w:rsidR="00C56803" w:rsidRPr="00605F95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2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5155424C" w14:textId="77777777" w:rsidR="00C56803" w:rsidRPr="00605F95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165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EDD43A9" w14:textId="77777777" w:rsidR="00C56803" w:rsidRPr="00605F95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74</w:t>
            </w:r>
          </w:p>
        </w:tc>
      </w:tr>
      <w:tr w:rsidR="00C56803" w:rsidRPr="00EC333E" w14:paraId="05AD514F" w14:textId="77777777" w:rsidTr="00213F4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vMerge/>
            <w:tcBorders>
              <w:left w:val="single" w:sz="4" w:space="0" w:color="auto"/>
            </w:tcBorders>
            <w:noWrap/>
            <w:vAlign w:val="center"/>
          </w:tcPr>
          <w:p w14:paraId="68176958" w14:textId="77777777" w:rsidR="00C56803" w:rsidRPr="00213F49" w:rsidRDefault="00C56803" w:rsidP="00213F49">
            <w:pPr>
              <w:jc w:val="left"/>
              <w:rPr>
                <w:rFonts w:ascii="Times New Roman" w:eastAsia="Times New Roman" w:hAnsi="Times New Roman" w:cs="Times New Roman"/>
                <w:b/>
                <w:iC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2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139E5" w14:textId="77777777" w:rsidR="00C56803" w:rsidRPr="00EC333E" w:rsidRDefault="00C56803" w:rsidP="00213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C33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Stage III Localized</w:t>
            </w:r>
          </w:p>
        </w:tc>
        <w:tc>
          <w:tcPr>
            <w:tcW w:w="175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C86F9BB" w14:textId="77777777" w:rsidR="00C56803" w:rsidRPr="00605F95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51275838" w14:textId="77777777" w:rsidR="00C56803" w:rsidRPr="00605F95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165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D703BA6" w14:textId="77777777" w:rsidR="00C56803" w:rsidRPr="00605F95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2</w:t>
            </w:r>
          </w:p>
        </w:tc>
      </w:tr>
      <w:tr w:rsidR="00C56803" w:rsidRPr="00EC333E" w14:paraId="31821C73" w14:textId="77777777" w:rsidTr="00213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vMerge/>
            <w:tcBorders>
              <w:left w:val="single" w:sz="4" w:space="0" w:color="auto"/>
            </w:tcBorders>
            <w:noWrap/>
            <w:vAlign w:val="center"/>
          </w:tcPr>
          <w:p w14:paraId="6514FCDE" w14:textId="77777777" w:rsidR="00C56803" w:rsidRPr="00213F49" w:rsidRDefault="00C56803" w:rsidP="00213F49">
            <w:pPr>
              <w:jc w:val="left"/>
              <w:rPr>
                <w:rFonts w:ascii="Times New Roman" w:eastAsia="Times New Roman" w:hAnsi="Times New Roman" w:cs="Times New Roman"/>
                <w:b/>
                <w:iC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2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5C130" w14:textId="77777777" w:rsidR="00C56803" w:rsidRPr="00EC333E" w:rsidRDefault="00C56803" w:rsidP="00213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C33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Stage III Generalized</w:t>
            </w:r>
          </w:p>
        </w:tc>
        <w:tc>
          <w:tcPr>
            <w:tcW w:w="1759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64147E6" w14:textId="77777777" w:rsidR="00C56803" w:rsidRPr="00605F95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1820" w:type="dxa"/>
            <w:shd w:val="clear" w:color="auto" w:fill="auto"/>
            <w:noWrap/>
          </w:tcPr>
          <w:p w14:paraId="017006F8" w14:textId="77777777" w:rsidR="00C56803" w:rsidRPr="00605F95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165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1C8055A" w14:textId="77777777" w:rsidR="00C56803" w:rsidRPr="00605F95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C56803" w:rsidRPr="00EC333E" w14:paraId="14F41A74" w14:textId="77777777" w:rsidTr="00213F4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vMerge/>
            <w:tcBorders>
              <w:left w:val="single" w:sz="4" w:space="0" w:color="auto"/>
            </w:tcBorders>
            <w:noWrap/>
            <w:vAlign w:val="center"/>
          </w:tcPr>
          <w:p w14:paraId="678A230B" w14:textId="77777777" w:rsidR="00C56803" w:rsidRPr="00213F49" w:rsidRDefault="00C56803" w:rsidP="00213F49">
            <w:pPr>
              <w:jc w:val="left"/>
              <w:rPr>
                <w:rFonts w:ascii="Times New Roman" w:eastAsia="Times New Roman" w:hAnsi="Times New Roman" w:cs="Times New Roman"/>
                <w:b/>
                <w:iC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2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F50D6" w14:textId="77777777" w:rsidR="00C56803" w:rsidRPr="00EC333E" w:rsidRDefault="00C56803" w:rsidP="00213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C33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Stage IV</w:t>
            </w:r>
          </w:p>
        </w:tc>
        <w:tc>
          <w:tcPr>
            <w:tcW w:w="175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E7CF489" w14:textId="77777777" w:rsidR="00C56803" w:rsidRPr="00605F95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4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1ABE20F6" w14:textId="77777777" w:rsidR="00C56803" w:rsidRPr="00605F95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165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B033425" w14:textId="77777777" w:rsidR="00C56803" w:rsidRPr="00605F95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13</w:t>
            </w:r>
          </w:p>
        </w:tc>
      </w:tr>
      <w:tr w:rsidR="00C56803" w:rsidRPr="00EC333E" w14:paraId="163DF9A2" w14:textId="77777777" w:rsidTr="00213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vMerge/>
            <w:tcBorders>
              <w:left w:val="single" w:sz="4" w:space="0" w:color="auto"/>
            </w:tcBorders>
            <w:noWrap/>
            <w:vAlign w:val="center"/>
          </w:tcPr>
          <w:p w14:paraId="73A791A7" w14:textId="77777777" w:rsidR="00C56803" w:rsidRPr="00213F49" w:rsidRDefault="00C56803" w:rsidP="00213F49">
            <w:pPr>
              <w:jc w:val="left"/>
              <w:rPr>
                <w:rFonts w:ascii="Times New Roman" w:eastAsia="Times New Roman" w:hAnsi="Times New Roman" w:cs="Times New Roman"/>
                <w:b/>
                <w:iC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207" w:type="dxa"/>
            <w:tcBorders>
              <w:bottom w:val="dotted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BB8BD" w14:textId="77777777" w:rsidR="00C56803" w:rsidRPr="00EC333E" w:rsidRDefault="00C56803" w:rsidP="00213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C33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Edentulism</w:t>
            </w:r>
          </w:p>
        </w:tc>
        <w:tc>
          <w:tcPr>
            <w:tcW w:w="1759" w:type="dxa"/>
            <w:tcBorders>
              <w:left w:val="single" w:sz="4" w:space="0" w:color="auto"/>
              <w:bottom w:val="dotted" w:sz="4" w:space="0" w:color="7F7F7F" w:themeColor="text1" w:themeTint="80"/>
            </w:tcBorders>
            <w:shd w:val="clear" w:color="auto" w:fill="auto"/>
            <w:noWrap/>
          </w:tcPr>
          <w:p w14:paraId="513B1B47" w14:textId="77777777" w:rsidR="00C56803" w:rsidRPr="00605F95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27</w:t>
            </w:r>
          </w:p>
        </w:tc>
        <w:tc>
          <w:tcPr>
            <w:tcW w:w="1820" w:type="dxa"/>
            <w:tcBorders>
              <w:bottom w:val="dotted" w:sz="4" w:space="0" w:color="7F7F7F" w:themeColor="text1" w:themeTint="80"/>
            </w:tcBorders>
            <w:shd w:val="clear" w:color="auto" w:fill="auto"/>
            <w:noWrap/>
          </w:tcPr>
          <w:p w14:paraId="63924CEE" w14:textId="77777777" w:rsidR="00C56803" w:rsidRPr="00605F95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3</w:t>
            </w:r>
          </w:p>
        </w:tc>
        <w:tc>
          <w:tcPr>
            <w:tcW w:w="1653" w:type="dxa"/>
            <w:tcBorders>
              <w:bottom w:val="dotted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</w:tcPr>
          <w:p w14:paraId="7E9E3401" w14:textId="77777777" w:rsidR="00C56803" w:rsidRPr="00605F95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8</w:t>
            </w:r>
          </w:p>
        </w:tc>
      </w:tr>
      <w:tr w:rsidR="00C56803" w:rsidRPr="00EC333E" w14:paraId="1B2974F7" w14:textId="77777777" w:rsidTr="00213F4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vMerge/>
            <w:tcBorders>
              <w:left w:val="single" w:sz="4" w:space="0" w:color="auto"/>
            </w:tcBorders>
            <w:noWrap/>
            <w:vAlign w:val="center"/>
          </w:tcPr>
          <w:p w14:paraId="629E8BA6" w14:textId="77777777" w:rsidR="00C56803" w:rsidRPr="00213F49" w:rsidRDefault="00C56803" w:rsidP="00213F49">
            <w:pPr>
              <w:jc w:val="left"/>
              <w:rPr>
                <w:rFonts w:ascii="Times New Roman" w:eastAsia="Times New Roman" w:hAnsi="Times New Roman" w:cs="Times New Roman"/>
                <w:b/>
                <w:iC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207" w:type="dxa"/>
            <w:tcBorders>
              <w:top w:val="dotted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04A4D" w14:textId="77777777" w:rsidR="00C56803" w:rsidRPr="00EC333E" w:rsidRDefault="00C56803" w:rsidP="00213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C33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Grade A/B</w:t>
            </w:r>
          </w:p>
        </w:tc>
        <w:tc>
          <w:tcPr>
            <w:tcW w:w="5232" w:type="dxa"/>
            <w:gridSpan w:val="3"/>
            <w:tcBorders>
              <w:top w:val="dotted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F547F" w14:textId="77777777" w:rsidR="00C56803" w:rsidRPr="00EC333E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3F4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eference</w:t>
            </w:r>
          </w:p>
        </w:tc>
      </w:tr>
      <w:tr w:rsidR="00C56803" w:rsidRPr="00EC333E" w14:paraId="50D13C8D" w14:textId="77777777" w:rsidTr="00213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vMerge/>
            <w:tcBorders>
              <w:left w:val="single" w:sz="4" w:space="0" w:color="auto"/>
            </w:tcBorders>
            <w:noWrap/>
            <w:vAlign w:val="center"/>
          </w:tcPr>
          <w:p w14:paraId="2078DFA1" w14:textId="77777777" w:rsidR="00C56803" w:rsidRPr="00213F49" w:rsidRDefault="00C56803" w:rsidP="00213F49">
            <w:pPr>
              <w:jc w:val="left"/>
              <w:rPr>
                <w:rFonts w:ascii="Times New Roman" w:eastAsia="Times New Roman" w:hAnsi="Times New Roman" w:cs="Times New Roman"/>
                <w:b/>
                <w:iC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207" w:type="dxa"/>
            <w:tcBorders>
              <w:bottom w:val="single" w:sz="4" w:space="0" w:color="ADADAD" w:themeColor="background2" w:themeShade="BF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7EA4B" w14:textId="77777777" w:rsidR="00C56803" w:rsidRPr="00EC333E" w:rsidRDefault="00C56803" w:rsidP="00213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C33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Grade C</w:t>
            </w:r>
          </w:p>
        </w:tc>
        <w:tc>
          <w:tcPr>
            <w:tcW w:w="1759" w:type="dxa"/>
            <w:tcBorders>
              <w:left w:val="single" w:sz="4" w:space="0" w:color="auto"/>
              <w:bottom w:val="single" w:sz="4" w:space="0" w:color="ADADAD" w:themeColor="background2" w:themeShade="BF"/>
            </w:tcBorders>
            <w:shd w:val="clear" w:color="auto" w:fill="auto"/>
            <w:noWrap/>
          </w:tcPr>
          <w:p w14:paraId="0E54320A" w14:textId="77777777" w:rsidR="00C56803" w:rsidRPr="00605F95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3</w:t>
            </w:r>
          </w:p>
        </w:tc>
        <w:tc>
          <w:tcPr>
            <w:tcW w:w="1820" w:type="dxa"/>
            <w:tcBorders>
              <w:bottom w:val="single" w:sz="4" w:space="0" w:color="ADADAD" w:themeColor="background2" w:themeShade="BF"/>
            </w:tcBorders>
            <w:shd w:val="clear" w:color="auto" w:fill="auto"/>
            <w:noWrap/>
          </w:tcPr>
          <w:p w14:paraId="4F106799" w14:textId="77777777" w:rsidR="00C56803" w:rsidRPr="00605F95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1653" w:type="dxa"/>
            <w:tcBorders>
              <w:bottom w:val="single" w:sz="4" w:space="0" w:color="ADADAD" w:themeColor="background2" w:themeShade="BF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33ABD" w14:textId="77777777" w:rsidR="00C56803" w:rsidRPr="00EC333E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C333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1</w:t>
            </w:r>
          </w:p>
        </w:tc>
      </w:tr>
      <w:tr w:rsidR="00C56803" w:rsidRPr="00EC333E" w14:paraId="2EF7F59B" w14:textId="77777777" w:rsidTr="00213F4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vMerge/>
            <w:tcBorders>
              <w:left w:val="single" w:sz="4" w:space="0" w:color="auto"/>
            </w:tcBorders>
            <w:noWrap/>
            <w:vAlign w:val="center"/>
          </w:tcPr>
          <w:p w14:paraId="060CC98A" w14:textId="77777777" w:rsidR="00C56803" w:rsidRPr="00213F49" w:rsidRDefault="00C56803" w:rsidP="00213F49">
            <w:pPr>
              <w:jc w:val="left"/>
              <w:rPr>
                <w:rFonts w:ascii="Times New Roman" w:eastAsia="Times New Roman" w:hAnsi="Times New Roman" w:cs="Times New Roman"/>
                <w:bCs/>
                <w:iC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207" w:type="dxa"/>
            <w:tcBorders>
              <w:top w:val="single" w:sz="4" w:space="0" w:color="ADADAD" w:themeColor="background2" w:themeShade="BF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C5E38" w14:textId="77777777" w:rsidR="00C56803" w:rsidRPr="00EC333E" w:rsidRDefault="00C56803" w:rsidP="00213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C33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 sites with PPD≥6mm</w:t>
            </w:r>
          </w:p>
        </w:tc>
        <w:tc>
          <w:tcPr>
            <w:tcW w:w="5232" w:type="dxa"/>
            <w:gridSpan w:val="3"/>
            <w:tcBorders>
              <w:top w:val="single" w:sz="4" w:space="0" w:color="ADADAD" w:themeColor="background2" w:themeShade="BF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74ED5" w14:textId="77777777" w:rsidR="00C56803" w:rsidRPr="00EC333E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13F4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eference</w:t>
            </w:r>
          </w:p>
        </w:tc>
      </w:tr>
      <w:tr w:rsidR="00C56803" w:rsidRPr="00EC333E" w14:paraId="44DEB361" w14:textId="77777777" w:rsidTr="00213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vMerge/>
            <w:tcBorders>
              <w:left w:val="single" w:sz="4" w:space="0" w:color="auto"/>
            </w:tcBorders>
            <w:noWrap/>
            <w:vAlign w:val="center"/>
          </w:tcPr>
          <w:p w14:paraId="799605EF" w14:textId="77777777" w:rsidR="00C56803" w:rsidRPr="00213F49" w:rsidRDefault="00C56803" w:rsidP="00213F49">
            <w:pPr>
              <w:jc w:val="left"/>
              <w:rPr>
                <w:rFonts w:ascii="Times New Roman" w:eastAsia="Times New Roman" w:hAnsi="Times New Roman" w:cs="Times New Roman"/>
                <w:bCs/>
                <w:iC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2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E9EBC" w14:textId="77777777" w:rsidR="00C56803" w:rsidRPr="00EC333E" w:rsidRDefault="00C56803" w:rsidP="00213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C33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-4 sites with PPD≥6mm</w:t>
            </w:r>
          </w:p>
        </w:tc>
        <w:tc>
          <w:tcPr>
            <w:tcW w:w="1759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DCC3DFB" w14:textId="77777777" w:rsidR="00C56803" w:rsidRPr="00605F95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4</w:t>
            </w:r>
          </w:p>
        </w:tc>
        <w:tc>
          <w:tcPr>
            <w:tcW w:w="1820" w:type="dxa"/>
            <w:shd w:val="clear" w:color="auto" w:fill="auto"/>
            <w:noWrap/>
          </w:tcPr>
          <w:p w14:paraId="0F729C0E" w14:textId="77777777" w:rsidR="00C56803" w:rsidRPr="00605F95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165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AD97EB5" w14:textId="77777777" w:rsidR="00C56803" w:rsidRPr="00605F95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</w:tr>
      <w:tr w:rsidR="00C56803" w:rsidRPr="00EC333E" w14:paraId="2D00E4EA" w14:textId="77777777" w:rsidTr="00213F4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E9470F9" w14:textId="77777777" w:rsidR="00C56803" w:rsidRPr="00213F49" w:rsidRDefault="00C56803" w:rsidP="00213F49">
            <w:pPr>
              <w:jc w:val="left"/>
              <w:rPr>
                <w:rFonts w:ascii="Times New Roman" w:eastAsia="Times New Roman" w:hAnsi="Times New Roman" w:cs="Times New Roman"/>
                <w:bCs/>
                <w:iC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2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EC70B" w14:textId="77777777" w:rsidR="00C56803" w:rsidRPr="00EC333E" w:rsidRDefault="00C56803" w:rsidP="00213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C33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≥5 sites with PPD≥6mm</w:t>
            </w:r>
          </w:p>
        </w:tc>
        <w:tc>
          <w:tcPr>
            <w:tcW w:w="17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4E6A885" w14:textId="77777777" w:rsidR="00C56803" w:rsidRPr="00605F95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4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FDBC0A5" w14:textId="77777777" w:rsidR="00C56803" w:rsidRPr="00605F95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16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7A5AF9" w14:textId="77777777" w:rsidR="00C56803" w:rsidRPr="00605F95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22</w:t>
            </w:r>
          </w:p>
        </w:tc>
      </w:tr>
      <w:tr w:rsidR="00C56803" w:rsidRPr="00EC333E" w14:paraId="07041C97" w14:textId="77777777" w:rsidTr="00213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165AB290" w14:textId="77777777" w:rsidR="00C56803" w:rsidRPr="00213F49" w:rsidRDefault="00C56803" w:rsidP="00213F49">
            <w:pPr>
              <w:jc w:val="left"/>
              <w:rPr>
                <w:rFonts w:ascii="Times New Roman" w:eastAsia="Times New Roman" w:hAnsi="Times New Roman" w:cs="Times New Roman"/>
                <w:b/>
                <w:iC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73EB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Observed ASVs</w:t>
            </w:r>
          </w:p>
        </w:tc>
        <w:tc>
          <w:tcPr>
            <w:tcW w:w="220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0F1B7" w14:textId="77777777" w:rsidR="00C56803" w:rsidRPr="00EC333E" w:rsidRDefault="00C56803" w:rsidP="00213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C33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No/Stage I-II Localized</w:t>
            </w:r>
          </w:p>
        </w:tc>
        <w:tc>
          <w:tcPr>
            <w:tcW w:w="523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5C42F" w14:textId="77777777" w:rsidR="00C56803" w:rsidRPr="00EC333E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3F4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eference</w:t>
            </w:r>
          </w:p>
        </w:tc>
      </w:tr>
      <w:tr w:rsidR="00C56803" w:rsidRPr="00EC333E" w14:paraId="28025EAB" w14:textId="77777777" w:rsidTr="00213F4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vMerge/>
            <w:tcBorders>
              <w:left w:val="single" w:sz="4" w:space="0" w:color="auto"/>
            </w:tcBorders>
            <w:noWrap/>
            <w:vAlign w:val="center"/>
          </w:tcPr>
          <w:p w14:paraId="43C97458" w14:textId="77777777" w:rsidR="00C56803" w:rsidRPr="00213F49" w:rsidRDefault="00C56803" w:rsidP="00213F49">
            <w:pPr>
              <w:jc w:val="left"/>
              <w:rPr>
                <w:rFonts w:ascii="Times New Roman" w:eastAsia="Times New Roman" w:hAnsi="Times New Roman" w:cs="Times New Roman"/>
                <w:b/>
                <w:iC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2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1233F" w14:textId="77777777" w:rsidR="00C56803" w:rsidRPr="00EC333E" w:rsidRDefault="00C56803" w:rsidP="00213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C33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Stage I-II Generalized</w:t>
            </w:r>
          </w:p>
        </w:tc>
        <w:tc>
          <w:tcPr>
            <w:tcW w:w="175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F31E21B" w14:textId="77777777" w:rsidR="00C56803" w:rsidRPr="00605F95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02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47BC04D1" w14:textId="77777777" w:rsidR="00C56803" w:rsidRPr="00605F95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08</w:t>
            </w:r>
          </w:p>
        </w:tc>
        <w:tc>
          <w:tcPr>
            <w:tcW w:w="165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311AC0E" w14:textId="77777777" w:rsidR="00C56803" w:rsidRPr="00605F95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03</w:t>
            </w:r>
          </w:p>
        </w:tc>
      </w:tr>
      <w:tr w:rsidR="00C56803" w:rsidRPr="00EC333E" w14:paraId="2500F5C4" w14:textId="77777777" w:rsidTr="00213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vMerge/>
            <w:tcBorders>
              <w:left w:val="single" w:sz="4" w:space="0" w:color="auto"/>
            </w:tcBorders>
            <w:noWrap/>
            <w:vAlign w:val="center"/>
          </w:tcPr>
          <w:p w14:paraId="7DF687D4" w14:textId="77777777" w:rsidR="00C56803" w:rsidRPr="00213F49" w:rsidRDefault="00C56803" w:rsidP="00213F49">
            <w:pPr>
              <w:jc w:val="left"/>
              <w:rPr>
                <w:rFonts w:ascii="Times New Roman" w:eastAsia="Times New Roman" w:hAnsi="Times New Roman" w:cs="Times New Roman"/>
                <w:b/>
                <w:iC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2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5DBAE" w14:textId="77777777" w:rsidR="00C56803" w:rsidRPr="00EC333E" w:rsidRDefault="00C56803" w:rsidP="00213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C33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Stage III Localized</w:t>
            </w:r>
          </w:p>
        </w:tc>
        <w:tc>
          <w:tcPr>
            <w:tcW w:w="175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289923B" w14:textId="77777777" w:rsidR="00C56803" w:rsidRPr="00605F95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359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32BBAA31" w14:textId="77777777" w:rsidR="00C56803" w:rsidRPr="00605F95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37</w:t>
            </w:r>
          </w:p>
        </w:tc>
        <w:tc>
          <w:tcPr>
            <w:tcW w:w="165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47CDB96" w14:textId="77777777" w:rsidR="00C56803" w:rsidRPr="00605F95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C56803" w:rsidRPr="00EC333E" w14:paraId="1EB7F18C" w14:textId="77777777" w:rsidTr="00213F4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vMerge/>
            <w:tcBorders>
              <w:left w:val="single" w:sz="4" w:space="0" w:color="auto"/>
            </w:tcBorders>
            <w:noWrap/>
            <w:vAlign w:val="center"/>
          </w:tcPr>
          <w:p w14:paraId="30E125BD" w14:textId="77777777" w:rsidR="00C56803" w:rsidRPr="00213F49" w:rsidRDefault="00C56803" w:rsidP="00213F49">
            <w:pPr>
              <w:jc w:val="left"/>
              <w:rPr>
                <w:rFonts w:ascii="Times New Roman" w:eastAsia="Times New Roman" w:hAnsi="Times New Roman" w:cs="Times New Roman"/>
                <w:b/>
                <w:iC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2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18CB7" w14:textId="77777777" w:rsidR="00C56803" w:rsidRPr="00EC333E" w:rsidRDefault="00C56803" w:rsidP="00213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C33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Stage III Generalized</w:t>
            </w:r>
          </w:p>
        </w:tc>
        <w:tc>
          <w:tcPr>
            <w:tcW w:w="1759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7302624" w14:textId="77777777" w:rsidR="00C56803" w:rsidRPr="00605F95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.87</w:t>
            </w:r>
          </w:p>
        </w:tc>
        <w:tc>
          <w:tcPr>
            <w:tcW w:w="1820" w:type="dxa"/>
            <w:shd w:val="clear" w:color="auto" w:fill="auto"/>
            <w:noWrap/>
          </w:tcPr>
          <w:p w14:paraId="1D340EDE" w14:textId="77777777" w:rsidR="00C56803" w:rsidRPr="00605F95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289</w:t>
            </w:r>
          </w:p>
        </w:tc>
        <w:tc>
          <w:tcPr>
            <w:tcW w:w="165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12B21AE" w14:textId="77777777" w:rsidR="00C56803" w:rsidRPr="00605F95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C56803" w:rsidRPr="00EC333E" w14:paraId="6B35C5DD" w14:textId="77777777" w:rsidTr="00213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vMerge/>
            <w:tcBorders>
              <w:left w:val="single" w:sz="4" w:space="0" w:color="auto"/>
            </w:tcBorders>
            <w:noWrap/>
            <w:vAlign w:val="center"/>
          </w:tcPr>
          <w:p w14:paraId="11BA398A" w14:textId="77777777" w:rsidR="00C56803" w:rsidRPr="00213F49" w:rsidRDefault="00C56803" w:rsidP="00213F49">
            <w:pPr>
              <w:jc w:val="left"/>
              <w:rPr>
                <w:rFonts w:ascii="Times New Roman" w:eastAsia="Times New Roman" w:hAnsi="Times New Roman" w:cs="Times New Roman"/>
                <w:b/>
                <w:iC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2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E2705" w14:textId="77777777" w:rsidR="00C56803" w:rsidRPr="00EC333E" w:rsidRDefault="00C56803" w:rsidP="00213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C33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Stage IV</w:t>
            </w:r>
          </w:p>
        </w:tc>
        <w:tc>
          <w:tcPr>
            <w:tcW w:w="175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B6BB405" w14:textId="77777777" w:rsidR="00C56803" w:rsidRPr="00605F95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208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4DE60F6A" w14:textId="77777777" w:rsidR="00C56803" w:rsidRPr="00605F95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77</w:t>
            </w:r>
          </w:p>
        </w:tc>
        <w:tc>
          <w:tcPr>
            <w:tcW w:w="165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DEA290E" w14:textId="77777777" w:rsidR="00C56803" w:rsidRPr="00605F95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C56803" w:rsidRPr="00EC333E" w14:paraId="15C18069" w14:textId="77777777" w:rsidTr="00213F4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vMerge/>
            <w:tcBorders>
              <w:left w:val="single" w:sz="4" w:space="0" w:color="auto"/>
            </w:tcBorders>
            <w:noWrap/>
            <w:vAlign w:val="center"/>
          </w:tcPr>
          <w:p w14:paraId="08F4AFF1" w14:textId="77777777" w:rsidR="00C56803" w:rsidRPr="00213F49" w:rsidRDefault="00C56803" w:rsidP="00213F49">
            <w:pPr>
              <w:jc w:val="left"/>
              <w:rPr>
                <w:rFonts w:ascii="Times New Roman" w:eastAsia="Times New Roman" w:hAnsi="Times New Roman" w:cs="Times New Roman"/>
                <w:b/>
                <w:iC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207" w:type="dxa"/>
            <w:tcBorders>
              <w:bottom w:val="dotted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0E5F62" w14:textId="77777777" w:rsidR="00C56803" w:rsidRPr="00EC333E" w:rsidRDefault="00C56803" w:rsidP="00213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C33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Edentulism</w:t>
            </w:r>
          </w:p>
        </w:tc>
        <w:tc>
          <w:tcPr>
            <w:tcW w:w="1759" w:type="dxa"/>
            <w:tcBorders>
              <w:left w:val="single" w:sz="4" w:space="0" w:color="auto"/>
              <w:bottom w:val="dotted" w:sz="4" w:space="0" w:color="7F7F7F" w:themeColor="text1" w:themeTint="80"/>
            </w:tcBorders>
            <w:shd w:val="clear" w:color="auto" w:fill="auto"/>
            <w:noWrap/>
          </w:tcPr>
          <w:p w14:paraId="786DFA3B" w14:textId="77777777" w:rsidR="00C56803" w:rsidRPr="00605F95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4.358</w:t>
            </w:r>
          </w:p>
        </w:tc>
        <w:tc>
          <w:tcPr>
            <w:tcW w:w="1820" w:type="dxa"/>
            <w:tcBorders>
              <w:bottom w:val="dotted" w:sz="4" w:space="0" w:color="7F7F7F" w:themeColor="text1" w:themeTint="80"/>
            </w:tcBorders>
            <w:shd w:val="clear" w:color="auto" w:fill="auto"/>
            <w:noWrap/>
          </w:tcPr>
          <w:p w14:paraId="2E259C26" w14:textId="77777777" w:rsidR="00C56803" w:rsidRPr="00605F95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018</w:t>
            </w:r>
          </w:p>
        </w:tc>
        <w:tc>
          <w:tcPr>
            <w:tcW w:w="1653" w:type="dxa"/>
            <w:tcBorders>
              <w:bottom w:val="dotted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</w:tcPr>
          <w:p w14:paraId="73E43B3D" w14:textId="77777777" w:rsidR="00C56803" w:rsidRPr="00605F95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32</w:t>
            </w:r>
          </w:p>
        </w:tc>
      </w:tr>
      <w:tr w:rsidR="00C56803" w:rsidRPr="00EC333E" w14:paraId="116BD0AD" w14:textId="77777777" w:rsidTr="00213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vMerge/>
            <w:tcBorders>
              <w:left w:val="single" w:sz="4" w:space="0" w:color="auto"/>
            </w:tcBorders>
            <w:noWrap/>
            <w:vAlign w:val="center"/>
          </w:tcPr>
          <w:p w14:paraId="3B67E954" w14:textId="77777777" w:rsidR="00C56803" w:rsidRPr="00213F49" w:rsidRDefault="00C56803" w:rsidP="00213F49">
            <w:pPr>
              <w:jc w:val="left"/>
              <w:rPr>
                <w:rFonts w:ascii="Times New Roman" w:eastAsia="Times New Roman" w:hAnsi="Times New Roman" w:cs="Times New Roman"/>
                <w:b/>
                <w:iC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207" w:type="dxa"/>
            <w:tcBorders>
              <w:top w:val="dotted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F034D" w14:textId="77777777" w:rsidR="00C56803" w:rsidRPr="00EC333E" w:rsidRDefault="00C56803" w:rsidP="00213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C33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 xml:space="preserve">Grade A/B </w:t>
            </w:r>
          </w:p>
        </w:tc>
        <w:tc>
          <w:tcPr>
            <w:tcW w:w="5232" w:type="dxa"/>
            <w:gridSpan w:val="3"/>
            <w:tcBorders>
              <w:top w:val="dotted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E54E5" w14:textId="77777777" w:rsidR="00C56803" w:rsidRPr="00EC333E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3F4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eference</w:t>
            </w:r>
          </w:p>
        </w:tc>
      </w:tr>
      <w:tr w:rsidR="00C56803" w:rsidRPr="00EC333E" w14:paraId="12B345DD" w14:textId="77777777" w:rsidTr="00213F4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vMerge/>
            <w:tcBorders>
              <w:left w:val="single" w:sz="4" w:space="0" w:color="auto"/>
            </w:tcBorders>
            <w:noWrap/>
            <w:vAlign w:val="center"/>
          </w:tcPr>
          <w:p w14:paraId="70313D82" w14:textId="77777777" w:rsidR="00C56803" w:rsidRPr="00213F49" w:rsidRDefault="00C56803" w:rsidP="00213F49">
            <w:pPr>
              <w:jc w:val="left"/>
              <w:rPr>
                <w:rFonts w:ascii="Times New Roman" w:eastAsia="Times New Roman" w:hAnsi="Times New Roman" w:cs="Times New Roman"/>
                <w:b/>
                <w:iC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207" w:type="dxa"/>
            <w:tcBorders>
              <w:bottom w:val="dotted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19B10" w14:textId="77777777" w:rsidR="00C56803" w:rsidRPr="00EC333E" w:rsidRDefault="00C56803" w:rsidP="00213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C33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Grade C</w:t>
            </w:r>
          </w:p>
        </w:tc>
        <w:tc>
          <w:tcPr>
            <w:tcW w:w="1759" w:type="dxa"/>
            <w:tcBorders>
              <w:left w:val="single" w:sz="4" w:space="0" w:color="auto"/>
              <w:bottom w:val="dotted" w:sz="4" w:space="0" w:color="7F7F7F" w:themeColor="text1" w:themeTint="80"/>
            </w:tcBorders>
            <w:shd w:val="clear" w:color="auto" w:fill="auto"/>
            <w:noWrap/>
          </w:tcPr>
          <w:p w14:paraId="3A7691F3" w14:textId="77777777" w:rsidR="00C56803" w:rsidRPr="00605F95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602</w:t>
            </w:r>
          </w:p>
        </w:tc>
        <w:tc>
          <w:tcPr>
            <w:tcW w:w="1820" w:type="dxa"/>
            <w:tcBorders>
              <w:bottom w:val="dotted" w:sz="4" w:space="0" w:color="7F7F7F" w:themeColor="text1" w:themeTint="80"/>
            </w:tcBorders>
            <w:shd w:val="clear" w:color="auto" w:fill="auto"/>
            <w:noWrap/>
          </w:tcPr>
          <w:p w14:paraId="71C9E8A6" w14:textId="77777777" w:rsidR="00C56803" w:rsidRPr="00605F95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74</w:t>
            </w:r>
          </w:p>
        </w:tc>
        <w:tc>
          <w:tcPr>
            <w:tcW w:w="1653" w:type="dxa"/>
            <w:tcBorders>
              <w:bottom w:val="dotted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F0C2F" w14:textId="77777777" w:rsidR="00C56803" w:rsidRPr="00EC333E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C333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C56803" w:rsidRPr="00EC333E" w14:paraId="3B821118" w14:textId="77777777" w:rsidTr="00213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vMerge/>
            <w:tcBorders>
              <w:left w:val="single" w:sz="4" w:space="0" w:color="auto"/>
            </w:tcBorders>
            <w:noWrap/>
            <w:vAlign w:val="center"/>
          </w:tcPr>
          <w:p w14:paraId="028BDA26" w14:textId="77777777" w:rsidR="00C56803" w:rsidRPr="00213F49" w:rsidRDefault="00C56803" w:rsidP="00213F49">
            <w:pPr>
              <w:jc w:val="left"/>
              <w:rPr>
                <w:rFonts w:ascii="Times New Roman" w:eastAsia="Times New Roman" w:hAnsi="Times New Roman" w:cs="Times New Roman"/>
                <w:b/>
                <w:iC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207" w:type="dxa"/>
            <w:tcBorders>
              <w:top w:val="dotted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C9362" w14:textId="77777777" w:rsidR="00C56803" w:rsidRPr="00EC333E" w:rsidRDefault="00C56803" w:rsidP="00213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C33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 sites with PPD≥6mm</w:t>
            </w:r>
          </w:p>
        </w:tc>
        <w:tc>
          <w:tcPr>
            <w:tcW w:w="5232" w:type="dxa"/>
            <w:gridSpan w:val="3"/>
            <w:tcBorders>
              <w:top w:val="dotted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EFD8F" w14:textId="77777777" w:rsidR="00C56803" w:rsidRPr="00EC333E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13F4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eference</w:t>
            </w:r>
          </w:p>
        </w:tc>
      </w:tr>
      <w:tr w:rsidR="00C56803" w:rsidRPr="00EC333E" w14:paraId="34D66AA3" w14:textId="77777777" w:rsidTr="00213F4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vMerge/>
            <w:tcBorders>
              <w:left w:val="single" w:sz="4" w:space="0" w:color="auto"/>
            </w:tcBorders>
            <w:noWrap/>
            <w:vAlign w:val="center"/>
          </w:tcPr>
          <w:p w14:paraId="07D69DC3" w14:textId="77777777" w:rsidR="00C56803" w:rsidRPr="00213F49" w:rsidRDefault="00C56803" w:rsidP="00213F49">
            <w:pPr>
              <w:jc w:val="left"/>
              <w:rPr>
                <w:rFonts w:ascii="Times New Roman" w:eastAsia="Times New Roman" w:hAnsi="Times New Roman" w:cs="Times New Roman"/>
                <w:b/>
                <w:iC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2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F05B9" w14:textId="77777777" w:rsidR="00C56803" w:rsidRPr="00EC333E" w:rsidRDefault="00C56803" w:rsidP="00213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C33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-4 sites with PPD≥6mm</w:t>
            </w:r>
          </w:p>
        </w:tc>
        <w:tc>
          <w:tcPr>
            <w:tcW w:w="1759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13B79C6" w14:textId="77777777" w:rsidR="00C56803" w:rsidRPr="00605F95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571</w:t>
            </w:r>
          </w:p>
        </w:tc>
        <w:tc>
          <w:tcPr>
            <w:tcW w:w="1820" w:type="dxa"/>
            <w:shd w:val="clear" w:color="auto" w:fill="auto"/>
            <w:noWrap/>
          </w:tcPr>
          <w:p w14:paraId="11BB8C88" w14:textId="77777777" w:rsidR="00C56803" w:rsidRPr="00605F95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22</w:t>
            </w:r>
          </w:p>
        </w:tc>
        <w:tc>
          <w:tcPr>
            <w:tcW w:w="165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AEA96" w14:textId="77777777" w:rsidR="00C56803" w:rsidRPr="00EC333E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C333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C56803" w:rsidRPr="00EC333E" w14:paraId="5C0CB038" w14:textId="77777777" w:rsidTr="00213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0C5C981" w14:textId="77777777" w:rsidR="00C56803" w:rsidRPr="00213F49" w:rsidRDefault="00C56803" w:rsidP="00213F49">
            <w:pPr>
              <w:jc w:val="left"/>
              <w:rPr>
                <w:rFonts w:ascii="Times New Roman" w:eastAsia="Times New Roman" w:hAnsi="Times New Roman" w:cs="Times New Roman"/>
                <w:b/>
                <w:iC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2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02EFB" w14:textId="77777777" w:rsidR="00C56803" w:rsidRPr="00EC333E" w:rsidRDefault="00C56803" w:rsidP="00213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C33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≥5 sites with PPD≥6mm</w:t>
            </w:r>
          </w:p>
        </w:tc>
        <w:tc>
          <w:tcPr>
            <w:tcW w:w="17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3A73A35" w14:textId="77777777" w:rsidR="00C56803" w:rsidRPr="00605F95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.094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170FA16" w14:textId="77777777" w:rsidR="00C56803" w:rsidRPr="00605F95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12</w:t>
            </w:r>
          </w:p>
        </w:tc>
        <w:tc>
          <w:tcPr>
            <w:tcW w:w="16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7217F" w14:textId="77777777" w:rsidR="00C56803" w:rsidRPr="00EC333E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C333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C56803" w:rsidRPr="00EC333E" w14:paraId="18C2D86B" w14:textId="77777777" w:rsidTr="00213F4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vMerge w:val="restar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DD13F30" w14:textId="77777777" w:rsidR="00C56803" w:rsidRPr="00213F49" w:rsidRDefault="00C56803" w:rsidP="00213F49">
            <w:pPr>
              <w:jc w:val="left"/>
              <w:rPr>
                <w:rFonts w:ascii="Times New Roman" w:eastAsia="Times New Roman" w:hAnsi="Times New Roman" w:cs="Times New Roman"/>
                <w:b/>
                <w:iC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73EB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Shannon-Wiener</w:t>
            </w:r>
          </w:p>
        </w:tc>
        <w:tc>
          <w:tcPr>
            <w:tcW w:w="220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21564" w14:textId="77777777" w:rsidR="00C56803" w:rsidRPr="00EC333E" w:rsidRDefault="00C56803" w:rsidP="00213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C33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No/Stage I-II Localized</w:t>
            </w:r>
          </w:p>
        </w:tc>
        <w:tc>
          <w:tcPr>
            <w:tcW w:w="523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B6809" w14:textId="77777777" w:rsidR="00C56803" w:rsidRPr="00EC333E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3F4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eference</w:t>
            </w:r>
          </w:p>
        </w:tc>
      </w:tr>
      <w:tr w:rsidR="00C56803" w:rsidRPr="00EC333E" w14:paraId="2DE8C678" w14:textId="77777777" w:rsidTr="00213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</w:tcPr>
          <w:p w14:paraId="05F54EBA" w14:textId="77777777" w:rsidR="00C56803" w:rsidRPr="00EC333E" w:rsidRDefault="00C56803" w:rsidP="00213F49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2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9DE7C" w14:textId="77777777" w:rsidR="00C56803" w:rsidRPr="00EC333E" w:rsidRDefault="00C56803" w:rsidP="00213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C33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Stage I-II Generalized</w:t>
            </w:r>
          </w:p>
        </w:tc>
        <w:tc>
          <w:tcPr>
            <w:tcW w:w="1759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738F543" w14:textId="77777777" w:rsidR="00C56803" w:rsidRPr="00605F95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1820" w:type="dxa"/>
            <w:shd w:val="clear" w:color="auto" w:fill="auto"/>
            <w:noWrap/>
          </w:tcPr>
          <w:p w14:paraId="5F2610B6" w14:textId="77777777" w:rsidR="00C56803" w:rsidRPr="00605F95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9</w:t>
            </w:r>
          </w:p>
        </w:tc>
        <w:tc>
          <w:tcPr>
            <w:tcW w:w="165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25BFC3E" w14:textId="77777777" w:rsidR="00C56803" w:rsidRPr="00605F95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08</w:t>
            </w:r>
          </w:p>
        </w:tc>
      </w:tr>
      <w:tr w:rsidR="00C56803" w:rsidRPr="00EC333E" w14:paraId="48123EE4" w14:textId="77777777" w:rsidTr="00213F4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</w:tcPr>
          <w:p w14:paraId="5612AB4E" w14:textId="77777777" w:rsidR="00C56803" w:rsidRPr="00EC333E" w:rsidRDefault="00C56803" w:rsidP="00213F49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2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2B4A4" w14:textId="77777777" w:rsidR="00C56803" w:rsidRPr="00EC333E" w:rsidRDefault="00C56803" w:rsidP="00213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C33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Stage III Localized</w:t>
            </w:r>
          </w:p>
        </w:tc>
        <w:tc>
          <w:tcPr>
            <w:tcW w:w="1759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B18C13C" w14:textId="77777777" w:rsidR="00C56803" w:rsidRPr="00605F95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3</w:t>
            </w:r>
          </w:p>
        </w:tc>
        <w:tc>
          <w:tcPr>
            <w:tcW w:w="1820" w:type="dxa"/>
            <w:shd w:val="clear" w:color="auto" w:fill="auto"/>
            <w:noWrap/>
          </w:tcPr>
          <w:p w14:paraId="4FB9E37A" w14:textId="77777777" w:rsidR="00C56803" w:rsidRPr="00605F95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2</w:t>
            </w:r>
          </w:p>
        </w:tc>
        <w:tc>
          <w:tcPr>
            <w:tcW w:w="165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958A081" w14:textId="77777777" w:rsidR="00C56803" w:rsidRPr="00605F95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C56803" w:rsidRPr="00EC333E" w14:paraId="7D9137B6" w14:textId="77777777" w:rsidTr="00213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</w:tcPr>
          <w:p w14:paraId="7F039C59" w14:textId="77777777" w:rsidR="00C56803" w:rsidRPr="00EC333E" w:rsidRDefault="00C56803" w:rsidP="00213F49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2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1F546" w14:textId="77777777" w:rsidR="00C56803" w:rsidRPr="00EC333E" w:rsidRDefault="00C56803" w:rsidP="00213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C33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Stage III Generalized</w:t>
            </w:r>
          </w:p>
        </w:tc>
        <w:tc>
          <w:tcPr>
            <w:tcW w:w="1759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27B4A7C" w14:textId="77777777" w:rsidR="00C56803" w:rsidRPr="00605F95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92</w:t>
            </w:r>
          </w:p>
        </w:tc>
        <w:tc>
          <w:tcPr>
            <w:tcW w:w="1820" w:type="dxa"/>
            <w:shd w:val="clear" w:color="auto" w:fill="auto"/>
            <w:noWrap/>
          </w:tcPr>
          <w:p w14:paraId="6EE53888" w14:textId="77777777" w:rsidR="00C56803" w:rsidRPr="00605F95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5</w:t>
            </w:r>
          </w:p>
        </w:tc>
        <w:tc>
          <w:tcPr>
            <w:tcW w:w="165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AB6B02A" w14:textId="77777777" w:rsidR="00C56803" w:rsidRPr="00605F95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C56803" w:rsidRPr="00EC333E" w14:paraId="51922F0C" w14:textId="77777777" w:rsidTr="00213F4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</w:tcPr>
          <w:p w14:paraId="47133601" w14:textId="77777777" w:rsidR="00C56803" w:rsidRPr="00EC333E" w:rsidRDefault="00C56803" w:rsidP="00213F49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2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BABFD" w14:textId="77777777" w:rsidR="00C56803" w:rsidRPr="00EC333E" w:rsidRDefault="00C56803" w:rsidP="00213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C33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Stage IV</w:t>
            </w:r>
          </w:p>
        </w:tc>
        <w:tc>
          <w:tcPr>
            <w:tcW w:w="1759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5D1EAC5" w14:textId="77777777" w:rsidR="00C56803" w:rsidRPr="00605F95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9</w:t>
            </w:r>
          </w:p>
        </w:tc>
        <w:tc>
          <w:tcPr>
            <w:tcW w:w="1820" w:type="dxa"/>
            <w:shd w:val="clear" w:color="auto" w:fill="auto"/>
            <w:noWrap/>
          </w:tcPr>
          <w:p w14:paraId="01284397" w14:textId="77777777" w:rsidR="00C56803" w:rsidRPr="00605F95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1</w:t>
            </w:r>
          </w:p>
        </w:tc>
        <w:tc>
          <w:tcPr>
            <w:tcW w:w="165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0B597EE" w14:textId="77777777" w:rsidR="00C56803" w:rsidRPr="00605F95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C56803" w:rsidRPr="00EC333E" w14:paraId="4FB26751" w14:textId="77777777" w:rsidTr="00213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</w:tcPr>
          <w:p w14:paraId="7023BD6D" w14:textId="77777777" w:rsidR="00C56803" w:rsidRPr="00EC333E" w:rsidRDefault="00C56803" w:rsidP="00213F49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207" w:type="dxa"/>
            <w:tcBorders>
              <w:bottom w:val="dotted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6FCEE" w14:textId="77777777" w:rsidR="00C56803" w:rsidRPr="00EC333E" w:rsidRDefault="00C56803" w:rsidP="00213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C33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Edentulism</w:t>
            </w:r>
          </w:p>
        </w:tc>
        <w:tc>
          <w:tcPr>
            <w:tcW w:w="1759" w:type="dxa"/>
            <w:tcBorders>
              <w:left w:val="single" w:sz="4" w:space="0" w:color="auto"/>
              <w:bottom w:val="dotted" w:sz="4" w:space="0" w:color="7F7F7F" w:themeColor="text1" w:themeTint="80"/>
            </w:tcBorders>
            <w:shd w:val="clear" w:color="auto" w:fill="auto"/>
            <w:noWrap/>
          </w:tcPr>
          <w:p w14:paraId="40C1F387" w14:textId="77777777" w:rsidR="00C56803" w:rsidRPr="00605F95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38</w:t>
            </w:r>
          </w:p>
        </w:tc>
        <w:tc>
          <w:tcPr>
            <w:tcW w:w="1820" w:type="dxa"/>
            <w:tcBorders>
              <w:bottom w:val="dotted" w:sz="4" w:space="0" w:color="7F7F7F" w:themeColor="text1" w:themeTint="80"/>
            </w:tcBorders>
            <w:shd w:val="clear" w:color="auto" w:fill="auto"/>
            <w:noWrap/>
          </w:tcPr>
          <w:p w14:paraId="6BA85D4E" w14:textId="77777777" w:rsidR="00C56803" w:rsidRPr="00605F95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4</w:t>
            </w:r>
          </w:p>
        </w:tc>
        <w:tc>
          <w:tcPr>
            <w:tcW w:w="1653" w:type="dxa"/>
            <w:tcBorders>
              <w:bottom w:val="dotted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</w:tcPr>
          <w:p w14:paraId="35105C51" w14:textId="77777777" w:rsidR="00C56803" w:rsidRPr="00605F95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</w:tr>
      <w:tr w:rsidR="00C56803" w:rsidRPr="00EC333E" w14:paraId="7780BB9E" w14:textId="77777777" w:rsidTr="00213F4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</w:tcPr>
          <w:p w14:paraId="0A326ABE" w14:textId="77777777" w:rsidR="00C56803" w:rsidRPr="00EC333E" w:rsidRDefault="00C56803" w:rsidP="00213F49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207" w:type="dxa"/>
            <w:tcBorders>
              <w:top w:val="dotted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5A61B" w14:textId="77777777" w:rsidR="00C56803" w:rsidRPr="00EC333E" w:rsidRDefault="00C56803" w:rsidP="00213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C33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Grade A/B</w:t>
            </w:r>
          </w:p>
        </w:tc>
        <w:tc>
          <w:tcPr>
            <w:tcW w:w="5232" w:type="dxa"/>
            <w:gridSpan w:val="3"/>
            <w:tcBorders>
              <w:top w:val="dotted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244A8" w14:textId="77777777" w:rsidR="00C56803" w:rsidRPr="00EC333E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13F4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eference</w:t>
            </w:r>
          </w:p>
        </w:tc>
      </w:tr>
      <w:tr w:rsidR="00C56803" w:rsidRPr="00EC333E" w14:paraId="07E4F992" w14:textId="77777777" w:rsidTr="00213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</w:tcPr>
          <w:p w14:paraId="20AA8D64" w14:textId="77777777" w:rsidR="00C56803" w:rsidRPr="00EC333E" w:rsidRDefault="00C56803" w:rsidP="00213F49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207" w:type="dxa"/>
            <w:tcBorders>
              <w:bottom w:val="dotted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F0BDF" w14:textId="77777777" w:rsidR="00C56803" w:rsidRPr="00EC333E" w:rsidRDefault="00C56803" w:rsidP="00213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C33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Grade C</w:t>
            </w:r>
          </w:p>
        </w:tc>
        <w:tc>
          <w:tcPr>
            <w:tcW w:w="1759" w:type="dxa"/>
            <w:tcBorders>
              <w:left w:val="single" w:sz="4" w:space="0" w:color="auto"/>
              <w:bottom w:val="dotted" w:sz="4" w:space="0" w:color="7F7F7F" w:themeColor="text1" w:themeTint="80"/>
            </w:tcBorders>
            <w:shd w:val="clear" w:color="auto" w:fill="auto"/>
            <w:noWrap/>
          </w:tcPr>
          <w:p w14:paraId="58773BFB" w14:textId="77777777" w:rsidR="00C56803" w:rsidRPr="00605F95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08</w:t>
            </w:r>
          </w:p>
        </w:tc>
        <w:tc>
          <w:tcPr>
            <w:tcW w:w="1820" w:type="dxa"/>
            <w:tcBorders>
              <w:bottom w:val="dotted" w:sz="4" w:space="0" w:color="7F7F7F" w:themeColor="text1" w:themeTint="80"/>
            </w:tcBorders>
            <w:shd w:val="clear" w:color="auto" w:fill="auto"/>
            <w:noWrap/>
          </w:tcPr>
          <w:p w14:paraId="71450172" w14:textId="77777777" w:rsidR="00C56803" w:rsidRPr="00605F95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5</w:t>
            </w:r>
          </w:p>
        </w:tc>
        <w:tc>
          <w:tcPr>
            <w:tcW w:w="1653" w:type="dxa"/>
            <w:tcBorders>
              <w:bottom w:val="dotted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55684" w14:textId="77777777" w:rsidR="00C56803" w:rsidRPr="00EC333E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C333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C56803" w:rsidRPr="00EC333E" w14:paraId="7A8D274E" w14:textId="77777777" w:rsidTr="00213F4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</w:tcPr>
          <w:p w14:paraId="76471400" w14:textId="77777777" w:rsidR="00C56803" w:rsidRPr="00EC333E" w:rsidRDefault="00C56803" w:rsidP="00213F49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2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74C86" w14:textId="77777777" w:rsidR="00C56803" w:rsidRPr="00EC333E" w:rsidRDefault="00C56803" w:rsidP="00213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C33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 sites with PPD≥6mm</w:t>
            </w:r>
          </w:p>
        </w:tc>
        <w:tc>
          <w:tcPr>
            <w:tcW w:w="5232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F625C" w14:textId="77777777" w:rsidR="00C56803" w:rsidRPr="00EC333E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13F4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eference</w:t>
            </w:r>
          </w:p>
        </w:tc>
      </w:tr>
      <w:tr w:rsidR="00C56803" w:rsidRPr="00EC333E" w14:paraId="45173DD9" w14:textId="77777777" w:rsidTr="00213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</w:tcPr>
          <w:p w14:paraId="1429CAE8" w14:textId="77777777" w:rsidR="00C56803" w:rsidRPr="00EC333E" w:rsidRDefault="00C56803" w:rsidP="00213F49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2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9EB98" w14:textId="77777777" w:rsidR="00C56803" w:rsidRPr="00EC333E" w:rsidRDefault="00C56803" w:rsidP="00213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C33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-4 sites with PPD≥6mm</w:t>
            </w:r>
          </w:p>
        </w:tc>
        <w:tc>
          <w:tcPr>
            <w:tcW w:w="1759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EAFDA5E" w14:textId="77777777" w:rsidR="00C56803" w:rsidRPr="00605F95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04</w:t>
            </w:r>
          </w:p>
        </w:tc>
        <w:tc>
          <w:tcPr>
            <w:tcW w:w="1820" w:type="dxa"/>
            <w:shd w:val="clear" w:color="auto" w:fill="auto"/>
            <w:noWrap/>
          </w:tcPr>
          <w:p w14:paraId="6B59322B" w14:textId="77777777" w:rsidR="00C56803" w:rsidRPr="00605F95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7</w:t>
            </w:r>
          </w:p>
        </w:tc>
        <w:tc>
          <w:tcPr>
            <w:tcW w:w="165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69CB9" w14:textId="77777777" w:rsidR="00C56803" w:rsidRPr="00EC333E" w:rsidRDefault="00C56803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C333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C56803" w:rsidRPr="00EC333E" w14:paraId="6E41EDF2" w14:textId="77777777" w:rsidTr="00213F4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</w:tcPr>
          <w:p w14:paraId="27AC831A" w14:textId="77777777" w:rsidR="00C56803" w:rsidRPr="00EC333E" w:rsidRDefault="00C56803" w:rsidP="00213F49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2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E4B0C" w14:textId="77777777" w:rsidR="00C56803" w:rsidRPr="00EC333E" w:rsidRDefault="00C56803" w:rsidP="00213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C33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≥5 sites with PPD≥6mm</w:t>
            </w:r>
          </w:p>
        </w:tc>
        <w:tc>
          <w:tcPr>
            <w:tcW w:w="17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B01D398" w14:textId="77777777" w:rsidR="00C56803" w:rsidRPr="00605F95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26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01F2598" w14:textId="77777777" w:rsidR="00C56803" w:rsidRPr="00605F95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5F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9</w:t>
            </w:r>
          </w:p>
        </w:tc>
        <w:tc>
          <w:tcPr>
            <w:tcW w:w="16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1F49C" w14:textId="77777777" w:rsidR="00C56803" w:rsidRPr="00EC333E" w:rsidRDefault="00C56803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C333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</w:tbl>
    <w:p w14:paraId="60CBBADD" w14:textId="77777777" w:rsidR="007B40C5" w:rsidRPr="00A537DB" w:rsidRDefault="007B40C5" w:rsidP="00C73E4A">
      <w:pPr>
        <w:rPr>
          <w:rFonts w:ascii="Times New Roman" w:hAnsi="Times New Roman" w:cs="Times New Roman"/>
          <w:b/>
          <w:bCs/>
        </w:rPr>
      </w:pPr>
    </w:p>
    <w:p w14:paraId="73A7E5E0" w14:textId="77777777" w:rsidR="00C73E4A" w:rsidRPr="00895C5E" w:rsidRDefault="00C73E4A" w:rsidP="00C73E4A">
      <w:pPr>
        <w:spacing w:after="0"/>
        <w:rPr>
          <w:rFonts w:ascii="Times New Roman" w:eastAsia="Times New Roman" w:hAnsi="Times New Roman" w:cs="Times New Roman"/>
          <w:i/>
          <w:color w:val="000000"/>
          <w:kern w:val="0"/>
          <w:sz w:val="18"/>
          <w:szCs w:val="18"/>
          <w:lang w:eastAsia="en-SG"/>
          <w14:ligatures w14:val="none"/>
        </w:rPr>
      </w:pPr>
      <w:r w:rsidRPr="00895C5E">
        <w:rPr>
          <w:rFonts w:ascii="Times New Roman" w:eastAsia="Times New Roman" w:hAnsi="Times New Roman" w:cs="Times New Roman"/>
          <w:i/>
          <w:color w:val="000000"/>
          <w:kern w:val="0"/>
          <w:sz w:val="18"/>
          <w:szCs w:val="18"/>
          <w:lang w:eastAsia="en-SG"/>
          <w14:ligatures w14:val="none"/>
        </w:rPr>
        <w:t xml:space="preserve">Footnote: </w:t>
      </w:r>
    </w:p>
    <w:p w14:paraId="0B2AA6A2" w14:textId="77777777" w:rsidR="00C73E4A" w:rsidRDefault="00C73E4A" w:rsidP="00C73E4A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en-SG"/>
          <w14:ligatures w14:val="none"/>
        </w:rPr>
      </w:pPr>
      <w:r w:rsidRPr="00895C5E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en-SG"/>
          <w14:ligatures w14:val="none"/>
        </w:rPr>
        <w:t>Bold indicates statistical significance (p&lt;0.05)</w:t>
      </w:r>
    </w:p>
    <w:p w14:paraId="0FB50552" w14:textId="77777777" w:rsidR="0036245B" w:rsidRDefault="0036245B" w:rsidP="00C73E4A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en-SG"/>
          <w14:ligatures w14:val="none"/>
        </w:rPr>
      </w:pPr>
    </w:p>
    <w:p w14:paraId="5BB08DB6" w14:textId="77777777" w:rsidR="0036245B" w:rsidRDefault="0036245B" w:rsidP="00C73E4A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en-SG"/>
          <w14:ligatures w14:val="none"/>
        </w:rPr>
      </w:pPr>
    </w:p>
    <w:p w14:paraId="306C96AD" w14:textId="12A8FC35" w:rsidR="00C73E4A" w:rsidRDefault="0036245B" w:rsidP="00A537DB">
      <w:pPr>
        <w:spacing w:after="0"/>
        <w:jc w:val="both"/>
        <w:rPr>
          <w:rFonts w:ascii="Times New Roman" w:hAnsi="Times New Roman" w:cs="Times New Roman"/>
          <w:bCs/>
          <w:noProof/>
        </w:rPr>
      </w:pPr>
      <w:r w:rsidRPr="0036245B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SG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SG"/>
          <w14:ligatures w14:val="none"/>
        </w:rPr>
        <w:t>S2</w:t>
      </w:r>
      <w:r w:rsidRPr="0036245B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SG"/>
          <w14:ligatures w14:val="none"/>
        </w:rPr>
        <w:t xml:space="preserve">. </w:t>
      </w:r>
      <w:r w:rsidR="00B25FE0" w:rsidRPr="00213F49">
        <w:rPr>
          <w:rFonts w:ascii="Times New Roman" w:hAnsi="Times New Roman" w:cs="Times New Roman"/>
          <w:bCs/>
        </w:rPr>
        <w:t>Sensitivity analysis</w:t>
      </w:r>
      <w:r w:rsidR="00B25FE0">
        <w:rPr>
          <w:rFonts w:ascii="Times New Roman" w:hAnsi="Times New Roman" w:cs="Times New Roman"/>
          <w:bCs/>
        </w:rPr>
        <w:t xml:space="preserve"> (survey-weighted)</w:t>
      </w:r>
      <w:r w:rsidR="00B25FE0" w:rsidRPr="00213F49">
        <w:rPr>
          <w:rFonts w:ascii="Times New Roman" w:hAnsi="Times New Roman" w:cs="Times New Roman"/>
          <w:bCs/>
        </w:rPr>
        <w:t>:</w:t>
      </w:r>
      <w:r w:rsidR="00B25FE0">
        <w:rPr>
          <w:rFonts w:ascii="Times New Roman" w:hAnsi="Times New Roman" w:cs="Times New Roman"/>
          <w:b/>
          <w:bCs/>
        </w:rPr>
        <w:t xml:space="preserve"> </w:t>
      </w:r>
      <w:r w:rsidR="00B25FE0" w:rsidRPr="00213F49">
        <w:rPr>
          <w:rFonts w:ascii="Times New Roman" w:hAnsi="Times New Roman" w:cs="Times New Roman"/>
          <w:bCs/>
          <w:noProof/>
        </w:rPr>
        <w:t>Beta diversity across different “periodontal status”, “periodontitis grades and “number of sites with</w:t>
      </w:r>
      <w:r w:rsidR="00B25FE0" w:rsidRPr="00213F49" w:rsidDel="00027B92">
        <w:rPr>
          <w:rFonts w:ascii="Times New Roman" w:hAnsi="Times New Roman" w:cs="Times New Roman"/>
          <w:bCs/>
          <w:noProof/>
        </w:rPr>
        <w:t xml:space="preserve"> </w:t>
      </w:r>
      <w:r w:rsidR="00B25FE0" w:rsidRPr="00213F49">
        <w:rPr>
          <w:rFonts w:ascii="Times New Roman" w:hAnsi="Times New Roman" w:cs="Times New Roman"/>
          <w:bCs/>
          <w:noProof/>
        </w:rPr>
        <w:t>PPD ≥6mm”.</w:t>
      </w:r>
    </w:p>
    <w:p w14:paraId="281466CD" w14:textId="77777777" w:rsidR="00B25FE0" w:rsidRPr="0036245B" w:rsidRDefault="00B25FE0" w:rsidP="0036245B">
      <w:pPr>
        <w:spacing w:after="0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SG"/>
          <w14:ligatures w14:val="none"/>
        </w:rPr>
      </w:pPr>
    </w:p>
    <w:tbl>
      <w:tblPr>
        <w:tblStyle w:val="Tabellasemplice-31"/>
        <w:tblW w:w="5864" w:type="dxa"/>
        <w:tblLook w:val="04A0" w:firstRow="1" w:lastRow="0" w:firstColumn="1" w:lastColumn="0" w:noHBand="0" w:noVBand="1"/>
      </w:tblPr>
      <w:tblGrid>
        <w:gridCol w:w="1701"/>
        <w:gridCol w:w="2115"/>
        <w:gridCol w:w="1146"/>
        <w:gridCol w:w="902"/>
      </w:tblGrid>
      <w:tr w:rsidR="00AA10F9" w:rsidRPr="00397A7A" w14:paraId="7B03875D" w14:textId="77777777" w:rsidTr="00A537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  <w:shd w:val="clear" w:color="auto" w:fill="auto"/>
            <w:noWrap/>
          </w:tcPr>
          <w:p w14:paraId="3B1D96EB" w14:textId="77777777" w:rsidR="00AA10F9" w:rsidRPr="00ED7E78" w:rsidRDefault="00AA10F9" w:rsidP="00213F49">
            <w:pP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11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9339979" w14:textId="77777777" w:rsidR="00AA10F9" w:rsidRPr="00ED7E78" w:rsidRDefault="00AA10F9" w:rsidP="00213F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0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93AA92" w14:textId="77777777" w:rsidR="00AA10F9" w:rsidRPr="00ED7E78" w:rsidRDefault="00AA10F9" w:rsidP="00213F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D7E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PERMANOVA</w:t>
            </w:r>
          </w:p>
        </w:tc>
      </w:tr>
      <w:tr w:rsidR="00AA10F9" w:rsidRPr="00397A7A" w14:paraId="6FBF049C" w14:textId="77777777" w:rsidTr="00A53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D034E" w14:textId="77777777" w:rsidR="00AA10F9" w:rsidRPr="00ED7E78" w:rsidRDefault="00AA10F9" w:rsidP="00213F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D7E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Beta diversity metric</w:t>
            </w:r>
          </w:p>
        </w:tc>
        <w:tc>
          <w:tcPr>
            <w:tcW w:w="211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49F60" w14:textId="77777777" w:rsidR="00AA10F9" w:rsidRPr="00ED7E78" w:rsidRDefault="00AA10F9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D7E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Periodontal outcome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031020" w14:textId="4CDF2BA1" w:rsidR="00AA10F9" w:rsidRPr="00A537DB" w:rsidRDefault="002174E7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A537D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F. Model</w:t>
            </w:r>
          </w:p>
        </w:tc>
        <w:tc>
          <w:tcPr>
            <w:tcW w:w="90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E64D5" w14:textId="71794587" w:rsidR="00AA10F9" w:rsidRPr="00ED7E78" w:rsidRDefault="002174E7" w:rsidP="00213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D7E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R</w:t>
            </w:r>
            <w:r w:rsidRPr="00A537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SG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 xml:space="preserve"> (%)</w:t>
            </w:r>
          </w:p>
        </w:tc>
      </w:tr>
      <w:tr w:rsidR="00AA10F9" w:rsidRPr="00397A7A" w14:paraId="10FC7CD6" w14:textId="77777777" w:rsidTr="00A537D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0CE95" w14:textId="77777777" w:rsidR="00AA10F9" w:rsidRPr="00ED7E78" w:rsidRDefault="00AA10F9" w:rsidP="00213F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D7E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Bray Curtis Dissimilarity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1F1FD" w14:textId="77777777" w:rsidR="00AA10F9" w:rsidRPr="00ED7E78" w:rsidRDefault="00AA10F9" w:rsidP="00213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D7E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No/Stage I-II Localized</w:t>
            </w:r>
          </w:p>
        </w:tc>
        <w:tc>
          <w:tcPr>
            <w:tcW w:w="2048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D31CE" w14:textId="77777777" w:rsidR="00AA10F9" w:rsidRPr="00ED7E78" w:rsidRDefault="00AA10F9" w:rsidP="00213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SG"/>
                <w14:ligatures w14:val="none"/>
              </w:rPr>
            </w:pPr>
            <w:r w:rsidRPr="00ED7E7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eference</w:t>
            </w:r>
          </w:p>
        </w:tc>
      </w:tr>
      <w:tr w:rsidR="002174E7" w:rsidRPr="00397A7A" w14:paraId="72C1EB34" w14:textId="77777777" w:rsidTr="00A53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DDEC8" w14:textId="77777777" w:rsidR="002174E7" w:rsidRPr="00ED7E78" w:rsidRDefault="002174E7" w:rsidP="002174E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1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86B9B" w14:textId="77777777" w:rsidR="002174E7" w:rsidRPr="00ED7E78" w:rsidRDefault="002174E7" w:rsidP="00217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D7E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Stage I-II Generalized</w:t>
            </w:r>
          </w:p>
        </w:tc>
        <w:tc>
          <w:tcPr>
            <w:tcW w:w="1146" w:type="dxa"/>
            <w:shd w:val="clear" w:color="auto" w:fill="auto"/>
          </w:tcPr>
          <w:p w14:paraId="37F5080E" w14:textId="62E2CFD1" w:rsidR="002174E7" w:rsidRPr="00DC387A" w:rsidRDefault="002174E7" w:rsidP="00217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38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93</w:t>
            </w:r>
          </w:p>
        </w:tc>
        <w:tc>
          <w:tcPr>
            <w:tcW w:w="902" w:type="dxa"/>
            <w:tcBorders>
              <w:right w:val="single" w:sz="4" w:space="0" w:color="auto"/>
            </w:tcBorders>
            <w:shd w:val="clear" w:color="auto" w:fill="auto"/>
          </w:tcPr>
          <w:p w14:paraId="4E42C665" w14:textId="423F30CE" w:rsidR="002174E7" w:rsidRPr="00F00F21" w:rsidRDefault="002174E7" w:rsidP="00217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DC38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1</w:t>
            </w:r>
          </w:p>
        </w:tc>
      </w:tr>
      <w:tr w:rsidR="002174E7" w:rsidRPr="00397A7A" w14:paraId="02729F47" w14:textId="77777777" w:rsidTr="00A537D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913EB" w14:textId="77777777" w:rsidR="002174E7" w:rsidRPr="00ED7E78" w:rsidRDefault="002174E7" w:rsidP="002174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1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DD2C0" w14:textId="77777777" w:rsidR="002174E7" w:rsidRPr="00ED7E78" w:rsidRDefault="002174E7" w:rsidP="00217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D7E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Stage III Localized</w:t>
            </w:r>
          </w:p>
        </w:tc>
        <w:tc>
          <w:tcPr>
            <w:tcW w:w="1146" w:type="dxa"/>
            <w:shd w:val="clear" w:color="auto" w:fill="auto"/>
          </w:tcPr>
          <w:p w14:paraId="5EFAC1F3" w14:textId="0A2FC308" w:rsidR="002174E7" w:rsidRPr="00DC387A" w:rsidRDefault="002174E7" w:rsidP="00217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38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995</w:t>
            </w:r>
          </w:p>
        </w:tc>
        <w:tc>
          <w:tcPr>
            <w:tcW w:w="902" w:type="dxa"/>
            <w:tcBorders>
              <w:right w:val="single" w:sz="4" w:space="0" w:color="auto"/>
            </w:tcBorders>
            <w:shd w:val="clear" w:color="auto" w:fill="auto"/>
          </w:tcPr>
          <w:p w14:paraId="54EF7BF1" w14:textId="70A1F0BB" w:rsidR="002174E7" w:rsidRPr="00F00F21" w:rsidRDefault="002174E7" w:rsidP="00217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DC38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1</w:t>
            </w:r>
          </w:p>
        </w:tc>
      </w:tr>
      <w:tr w:rsidR="002174E7" w:rsidRPr="00397A7A" w14:paraId="29435F48" w14:textId="77777777" w:rsidTr="00A53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5084A" w14:textId="77777777" w:rsidR="002174E7" w:rsidRPr="00ED7E78" w:rsidRDefault="002174E7" w:rsidP="002174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1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BB9C8" w14:textId="77777777" w:rsidR="002174E7" w:rsidRPr="00ED7E78" w:rsidRDefault="002174E7" w:rsidP="00217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D7E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Stage III Generalized</w:t>
            </w:r>
          </w:p>
        </w:tc>
        <w:tc>
          <w:tcPr>
            <w:tcW w:w="1146" w:type="dxa"/>
            <w:shd w:val="clear" w:color="auto" w:fill="auto"/>
          </w:tcPr>
          <w:p w14:paraId="0F82EF4B" w14:textId="3F83C19C" w:rsidR="002174E7" w:rsidRPr="00DC387A" w:rsidRDefault="002174E7" w:rsidP="00217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38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382</w:t>
            </w:r>
          </w:p>
        </w:tc>
        <w:tc>
          <w:tcPr>
            <w:tcW w:w="902" w:type="dxa"/>
            <w:tcBorders>
              <w:right w:val="single" w:sz="4" w:space="0" w:color="auto"/>
            </w:tcBorders>
            <w:shd w:val="clear" w:color="auto" w:fill="auto"/>
          </w:tcPr>
          <w:p w14:paraId="2D22C098" w14:textId="0F9D237B" w:rsidR="002174E7" w:rsidRPr="00F00F21" w:rsidRDefault="002174E7" w:rsidP="00217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DC38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0</w:t>
            </w:r>
          </w:p>
        </w:tc>
      </w:tr>
      <w:tr w:rsidR="002174E7" w:rsidRPr="00397A7A" w14:paraId="1A13C8E5" w14:textId="77777777" w:rsidTr="00A537D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B092D" w14:textId="77777777" w:rsidR="002174E7" w:rsidRPr="00ED7E78" w:rsidRDefault="002174E7" w:rsidP="002174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1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BC9C7" w14:textId="77777777" w:rsidR="002174E7" w:rsidRPr="00ED7E78" w:rsidRDefault="002174E7" w:rsidP="00217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D7E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Stage IV</w:t>
            </w:r>
          </w:p>
        </w:tc>
        <w:tc>
          <w:tcPr>
            <w:tcW w:w="1146" w:type="dxa"/>
            <w:shd w:val="clear" w:color="auto" w:fill="auto"/>
          </w:tcPr>
          <w:p w14:paraId="31C8CD9B" w14:textId="79A17C19" w:rsidR="002174E7" w:rsidRPr="00DC387A" w:rsidRDefault="002174E7" w:rsidP="00217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38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529</w:t>
            </w:r>
          </w:p>
        </w:tc>
        <w:tc>
          <w:tcPr>
            <w:tcW w:w="902" w:type="dxa"/>
            <w:tcBorders>
              <w:right w:val="single" w:sz="4" w:space="0" w:color="auto"/>
            </w:tcBorders>
            <w:shd w:val="clear" w:color="auto" w:fill="auto"/>
          </w:tcPr>
          <w:p w14:paraId="7F8485F3" w14:textId="1A66EEBE" w:rsidR="002174E7" w:rsidRPr="00F00F21" w:rsidRDefault="002174E7" w:rsidP="00217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DC38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6</w:t>
            </w:r>
          </w:p>
        </w:tc>
      </w:tr>
      <w:tr w:rsidR="002174E7" w:rsidRPr="00397A7A" w14:paraId="54AB50DE" w14:textId="77777777" w:rsidTr="00A53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EB85C" w14:textId="77777777" w:rsidR="002174E7" w:rsidRPr="00ED7E78" w:rsidRDefault="002174E7" w:rsidP="002174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115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3599E" w14:textId="77777777" w:rsidR="002174E7" w:rsidRPr="00ED7E78" w:rsidRDefault="002174E7" w:rsidP="00217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D7E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Edentulism</w:t>
            </w:r>
          </w:p>
        </w:tc>
        <w:tc>
          <w:tcPr>
            <w:tcW w:w="1146" w:type="dxa"/>
            <w:tcBorders>
              <w:bottom w:val="dotted" w:sz="4" w:space="0" w:color="auto"/>
            </w:tcBorders>
            <w:shd w:val="clear" w:color="auto" w:fill="auto"/>
          </w:tcPr>
          <w:p w14:paraId="3851E514" w14:textId="25E3C39D" w:rsidR="002174E7" w:rsidRPr="00DC387A" w:rsidRDefault="002174E7" w:rsidP="00217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38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67</w:t>
            </w:r>
          </w:p>
        </w:tc>
        <w:tc>
          <w:tcPr>
            <w:tcW w:w="902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8CE1293" w14:textId="79E1A651" w:rsidR="002174E7" w:rsidRPr="00F00F21" w:rsidRDefault="002174E7" w:rsidP="00217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DC38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0</w:t>
            </w:r>
          </w:p>
        </w:tc>
      </w:tr>
      <w:tr w:rsidR="002174E7" w:rsidRPr="00397A7A" w14:paraId="7204AC6D" w14:textId="77777777" w:rsidTr="00A537D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A28B8" w14:textId="77777777" w:rsidR="002174E7" w:rsidRPr="00ED7E78" w:rsidRDefault="002174E7" w:rsidP="002174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115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8ED09" w14:textId="77777777" w:rsidR="002174E7" w:rsidRPr="00ED7E78" w:rsidRDefault="002174E7" w:rsidP="00217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D7E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Grade A/B</w:t>
            </w:r>
          </w:p>
        </w:tc>
        <w:tc>
          <w:tcPr>
            <w:tcW w:w="2048" w:type="dxa"/>
            <w:gridSpan w:val="2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A7C70" w14:textId="77777777" w:rsidR="002174E7" w:rsidRPr="00ED7E78" w:rsidRDefault="002174E7" w:rsidP="00217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SG"/>
                <w14:ligatures w14:val="none"/>
              </w:rPr>
            </w:pPr>
            <w:r w:rsidRPr="00ED7E7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eference</w:t>
            </w:r>
          </w:p>
        </w:tc>
      </w:tr>
      <w:tr w:rsidR="002174E7" w:rsidRPr="00397A7A" w14:paraId="5E07FB02" w14:textId="77777777" w:rsidTr="00A53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7C656" w14:textId="77777777" w:rsidR="002174E7" w:rsidRPr="00ED7E78" w:rsidRDefault="002174E7" w:rsidP="002174E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115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0AB15" w14:textId="77777777" w:rsidR="002174E7" w:rsidRPr="00ED7E78" w:rsidRDefault="002174E7" w:rsidP="00217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D7E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Grade C</w:t>
            </w:r>
          </w:p>
        </w:tc>
        <w:tc>
          <w:tcPr>
            <w:tcW w:w="1146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990164E" w14:textId="7F4053EA" w:rsidR="002174E7" w:rsidRPr="002939C3" w:rsidRDefault="002174E7" w:rsidP="00217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8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.914</w:t>
            </w:r>
          </w:p>
        </w:tc>
        <w:tc>
          <w:tcPr>
            <w:tcW w:w="902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4615C" w14:textId="527CBBDF" w:rsidR="002174E7" w:rsidRPr="002939C3" w:rsidRDefault="002174E7" w:rsidP="00217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DC38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23</w:t>
            </w:r>
          </w:p>
        </w:tc>
      </w:tr>
      <w:tr w:rsidR="002174E7" w:rsidRPr="00397A7A" w14:paraId="402F70DF" w14:textId="77777777" w:rsidTr="00A537D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56DD7" w14:textId="77777777" w:rsidR="002174E7" w:rsidRPr="00ED7E78" w:rsidRDefault="002174E7" w:rsidP="002174E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115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3C372" w14:textId="77777777" w:rsidR="002174E7" w:rsidRPr="002939C3" w:rsidRDefault="002174E7" w:rsidP="00217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2939C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 sites with PPD≥6mm</w:t>
            </w:r>
          </w:p>
        </w:tc>
        <w:tc>
          <w:tcPr>
            <w:tcW w:w="2048" w:type="dxa"/>
            <w:gridSpan w:val="2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DCD72" w14:textId="77777777" w:rsidR="002174E7" w:rsidRPr="00ED7E78" w:rsidRDefault="002174E7" w:rsidP="00217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SG"/>
                <w14:ligatures w14:val="none"/>
              </w:rPr>
            </w:pPr>
            <w:r w:rsidRPr="00ED7E7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eference</w:t>
            </w:r>
          </w:p>
        </w:tc>
      </w:tr>
      <w:tr w:rsidR="002174E7" w:rsidRPr="00397A7A" w14:paraId="7CED436B" w14:textId="77777777" w:rsidTr="00A53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9E869" w14:textId="77777777" w:rsidR="002174E7" w:rsidRPr="00ED7E78" w:rsidRDefault="002174E7" w:rsidP="002174E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1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5F656" w14:textId="77777777" w:rsidR="002174E7" w:rsidRPr="002939C3" w:rsidRDefault="002174E7" w:rsidP="00217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2939C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-4 sites with PPD≥6mm</w:t>
            </w:r>
          </w:p>
        </w:tc>
        <w:tc>
          <w:tcPr>
            <w:tcW w:w="1146" w:type="dxa"/>
            <w:shd w:val="clear" w:color="auto" w:fill="auto"/>
          </w:tcPr>
          <w:p w14:paraId="15681431" w14:textId="0592869F" w:rsidR="002174E7" w:rsidRPr="00DC387A" w:rsidRDefault="002174E7" w:rsidP="00217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38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087</w:t>
            </w:r>
          </w:p>
        </w:tc>
        <w:tc>
          <w:tcPr>
            <w:tcW w:w="902" w:type="dxa"/>
            <w:tcBorders>
              <w:right w:val="single" w:sz="4" w:space="0" w:color="auto"/>
            </w:tcBorders>
            <w:shd w:val="clear" w:color="auto" w:fill="auto"/>
          </w:tcPr>
          <w:p w14:paraId="54DB5233" w14:textId="743CB05E" w:rsidR="002174E7" w:rsidRPr="00EC333E" w:rsidRDefault="002174E7" w:rsidP="00217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DC38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9</w:t>
            </w:r>
          </w:p>
        </w:tc>
      </w:tr>
      <w:tr w:rsidR="00A537DB" w:rsidRPr="00397A7A" w14:paraId="29B3C7AB" w14:textId="77777777" w:rsidTr="00A537D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0585B" w14:textId="77777777" w:rsidR="002174E7" w:rsidRPr="00ED7E78" w:rsidRDefault="002174E7" w:rsidP="002174E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1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A77E6" w14:textId="77777777" w:rsidR="002174E7" w:rsidRPr="002939C3" w:rsidRDefault="002174E7" w:rsidP="00217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2939C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≥5 sites with PPD≥6mm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</w:tcPr>
          <w:p w14:paraId="5B26680D" w14:textId="3730FA82" w:rsidR="002174E7" w:rsidRPr="00DC387A" w:rsidRDefault="002174E7" w:rsidP="00217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38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242</w:t>
            </w:r>
          </w:p>
        </w:tc>
        <w:tc>
          <w:tcPr>
            <w:tcW w:w="90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72AF16" w14:textId="5E39E7A3" w:rsidR="002174E7" w:rsidRPr="002939C3" w:rsidRDefault="002174E7" w:rsidP="00217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DC38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22</w:t>
            </w:r>
          </w:p>
        </w:tc>
      </w:tr>
      <w:tr w:rsidR="002174E7" w:rsidRPr="00397A7A" w14:paraId="1C3ECADC" w14:textId="77777777" w:rsidTr="00A53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FBB84" w14:textId="77777777" w:rsidR="002174E7" w:rsidRPr="00ED7E78" w:rsidRDefault="002174E7" w:rsidP="002174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D7E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Weighted Unifrac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9B356" w14:textId="77777777" w:rsidR="002174E7" w:rsidRPr="00ED7E78" w:rsidRDefault="002174E7" w:rsidP="00217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D7E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No/Stage I-II Localized</w:t>
            </w:r>
          </w:p>
        </w:tc>
        <w:tc>
          <w:tcPr>
            <w:tcW w:w="2048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1B1CC" w14:textId="77777777" w:rsidR="002174E7" w:rsidRPr="00ED7E78" w:rsidRDefault="002174E7" w:rsidP="00217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SG"/>
                <w14:ligatures w14:val="none"/>
              </w:rPr>
            </w:pPr>
            <w:r w:rsidRPr="00ED7E7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Reference</w:t>
            </w:r>
          </w:p>
        </w:tc>
      </w:tr>
      <w:tr w:rsidR="002174E7" w:rsidRPr="00397A7A" w14:paraId="12E22413" w14:textId="77777777" w:rsidTr="00A537D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9150B" w14:textId="77777777" w:rsidR="002174E7" w:rsidRPr="00ED7E78" w:rsidRDefault="002174E7" w:rsidP="002174E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1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9068A" w14:textId="77777777" w:rsidR="002174E7" w:rsidRPr="00ED7E78" w:rsidRDefault="002174E7" w:rsidP="00217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D7E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Stage I-II Generalized</w:t>
            </w:r>
          </w:p>
        </w:tc>
        <w:tc>
          <w:tcPr>
            <w:tcW w:w="1146" w:type="dxa"/>
            <w:shd w:val="clear" w:color="auto" w:fill="auto"/>
          </w:tcPr>
          <w:p w14:paraId="4C6C90CF" w14:textId="29EB9B33" w:rsidR="002174E7" w:rsidRPr="00DC387A" w:rsidRDefault="002174E7" w:rsidP="00217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38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48</w:t>
            </w:r>
          </w:p>
        </w:tc>
        <w:tc>
          <w:tcPr>
            <w:tcW w:w="902" w:type="dxa"/>
            <w:tcBorders>
              <w:right w:val="single" w:sz="4" w:space="0" w:color="auto"/>
            </w:tcBorders>
            <w:shd w:val="clear" w:color="auto" w:fill="auto"/>
          </w:tcPr>
          <w:p w14:paraId="7BFC2346" w14:textId="21D7F789" w:rsidR="002174E7" w:rsidRPr="00FC5B65" w:rsidRDefault="002174E7" w:rsidP="00217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DC38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7</w:t>
            </w:r>
          </w:p>
        </w:tc>
      </w:tr>
      <w:tr w:rsidR="002174E7" w:rsidRPr="00397A7A" w14:paraId="6C839365" w14:textId="77777777" w:rsidTr="00A53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EB942" w14:textId="77777777" w:rsidR="002174E7" w:rsidRPr="00ED7E78" w:rsidRDefault="002174E7" w:rsidP="002174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1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5CFF9" w14:textId="77777777" w:rsidR="002174E7" w:rsidRPr="00ED7E78" w:rsidRDefault="002174E7" w:rsidP="00217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D7E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Stage III Localized</w:t>
            </w:r>
          </w:p>
        </w:tc>
        <w:tc>
          <w:tcPr>
            <w:tcW w:w="1146" w:type="dxa"/>
            <w:shd w:val="clear" w:color="auto" w:fill="auto"/>
          </w:tcPr>
          <w:p w14:paraId="6AE869BB" w14:textId="1BF0EB20" w:rsidR="002174E7" w:rsidRPr="00DC387A" w:rsidRDefault="002174E7" w:rsidP="00217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38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259</w:t>
            </w:r>
          </w:p>
        </w:tc>
        <w:tc>
          <w:tcPr>
            <w:tcW w:w="902" w:type="dxa"/>
            <w:tcBorders>
              <w:right w:val="single" w:sz="4" w:space="0" w:color="auto"/>
            </w:tcBorders>
            <w:shd w:val="clear" w:color="auto" w:fill="auto"/>
          </w:tcPr>
          <w:p w14:paraId="712D28CF" w14:textId="09A089B1" w:rsidR="002174E7" w:rsidRPr="00FC5B65" w:rsidRDefault="002174E7" w:rsidP="00217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DC38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81</w:t>
            </w:r>
          </w:p>
        </w:tc>
      </w:tr>
      <w:tr w:rsidR="002174E7" w:rsidRPr="00397A7A" w14:paraId="5BE19172" w14:textId="77777777" w:rsidTr="00A537D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A6FD2" w14:textId="77777777" w:rsidR="002174E7" w:rsidRPr="00ED7E78" w:rsidRDefault="002174E7" w:rsidP="002174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1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094F2" w14:textId="77777777" w:rsidR="002174E7" w:rsidRPr="00ED7E78" w:rsidRDefault="002174E7" w:rsidP="00217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D7E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Stage III Generalized</w:t>
            </w:r>
          </w:p>
        </w:tc>
        <w:tc>
          <w:tcPr>
            <w:tcW w:w="1146" w:type="dxa"/>
            <w:shd w:val="clear" w:color="auto" w:fill="auto"/>
          </w:tcPr>
          <w:p w14:paraId="113ED099" w14:textId="2E93BE99" w:rsidR="002174E7" w:rsidRPr="00DC387A" w:rsidRDefault="002174E7" w:rsidP="00217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38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468</w:t>
            </w:r>
          </w:p>
        </w:tc>
        <w:tc>
          <w:tcPr>
            <w:tcW w:w="902" w:type="dxa"/>
            <w:tcBorders>
              <w:right w:val="single" w:sz="4" w:space="0" w:color="auto"/>
            </w:tcBorders>
            <w:shd w:val="clear" w:color="auto" w:fill="auto"/>
          </w:tcPr>
          <w:p w14:paraId="31D53867" w14:textId="6ECF0452" w:rsidR="002174E7" w:rsidRPr="00FC5B65" w:rsidRDefault="002174E7" w:rsidP="00217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DC38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17</w:t>
            </w:r>
          </w:p>
        </w:tc>
      </w:tr>
      <w:tr w:rsidR="002174E7" w:rsidRPr="00397A7A" w14:paraId="2CCA65A1" w14:textId="77777777" w:rsidTr="00A53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5ADEF" w14:textId="77777777" w:rsidR="002174E7" w:rsidRPr="00ED7E78" w:rsidRDefault="002174E7" w:rsidP="002174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1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E9CC4" w14:textId="77777777" w:rsidR="002174E7" w:rsidRPr="00ED7E78" w:rsidRDefault="002174E7" w:rsidP="00217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D7E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Stage IV</w:t>
            </w:r>
          </w:p>
        </w:tc>
        <w:tc>
          <w:tcPr>
            <w:tcW w:w="1146" w:type="dxa"/>
            <w:shd w:val="clear" w:color="auto" w:fill="auto"/>
          </w:tcPr>
          <w:p w14:paraId="3110D742" w14:textId="2BD5D1F6" w:rsidR="002174E7" w:rsidRPr="00DC387A" w:rsidRDefault="002174E7" w:rsidP="00217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38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019</w:t>
            </w:r>
          </w:p>
        </w:tc>
        <w:tc>
          <w:tcPr>
            <w:tcW w:w="902" w:type="dxa"/>
            <w:tcBorders>
              <w:right w:val="single" w:sz="4" w:space="0" w:color="auto"/>
            </w:tcBorders>
            <w:shd w:val="clear" w:color="auto" w:fill="auto"/>
          </w:tcPr>
          <w:p w14:paraId="6E1EC076" w14:textId="16E5A066" w:rsidR="002174E7" w:rsidRPr="00FC5B65" w:rsidRDefault="002174E7" w:rsidP="00217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DC38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78</w:t>
            </w:r>
          </w:p>
        </w:tc>
      </w:tr>
      <w:tr w:rsidR="002174E7" w:rsidRPr="00397A7A" w14:paraId="72DDE9D3" w14:textId="77777777" w:rsidTr="00A537D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9A794" w14:textId="77777777" w:rsidR="002174E7" w:rsidRPr="00ED7E78" w:rsidRDefault="002174E7" w:rsidP="002174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115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ECDA7" w14:textId="77777777" w:rsidR="002174E7" w:rsidRPr="00ED7E78" w:rsidRDefault="002174E7" w:rsidP="00217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D7E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Edentulism</w:t>
            </w:r>
          </w:p>
        </w:tc>
        <w:tc>
          <w:tcPr>
            <w:tcW w:w="1146" w:type="dxa"/>
            <w:tcBorders>
              <w:bottom w:val="dotted" w:sz="4" w:space="0" w:color="auto"/>
            </w:tcBorders>
            <w:shd w:val="clear" w:color="auto" w:fill="auto"/>
          </w:tcPr>
          <w:p w14:paraId="0F74674C" w14:textId="124E5900" w:rsidR="002174E7" w:rsidRPr="00DC387A" w:rsidRDefault="002174E7" w:rsidP="00217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38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71</w:t>
            </w:r>
          </w:p>
        </w:tc>
        <w:tc>
          <w:tcPr>
            <w:tcW w:w="902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FAB8A19" w14:textId="02471E08" w:rsidR="002174E7" w:rsidRPr="00FC5B65" w:rsidRDefault="002174E7" w:rsidP="00217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DC38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7</w:t>
            </w:r>
          </w:p>
        </w:tc>
      </w:tr>
      <w:tr w:rsidR="002174E7" w:rsidRPr="00397A7A" w14:paraId="37F03C75" w14:textId="77777777" w:rsidTr="00A53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03086" w14:textId="77777777" w:rsidR="002174E7" w:rsidRPr="00ED7E78" w:rsidRDefault="002174E7" w:rsidP="002174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115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25BAB" w14:textId="77777777" w:rsidR="002174E7" w:rsidRPr="00ED7E78" w:rsidRDefault="002174E7" w:rsidP="00217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D7E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Grade A/B</w:t>
            </w:r>
          </w:p>
        </w:tc>
        <w:tc>
          <w:tcPr>
            <w:tcW w:w="2048" w:type="dxa"/>
            <w:gridSpan w:val="2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3AAE6" w14:textId="77777777" w:rsidR="002174E7" w:rsidRPr="00ED7E78" w:rsidRDefault="002174E7" w:rsidP="00217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SG"/>
                <w14:ligatures w14:val="none"/>
              </w:rPr>
            </w:pPr>
            <w:r w:rsidRPr="00ED7E7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Reference</w:t>
            </w:r>
          </w:p>
        </w:tc>
      </w:tr>
      <w:tr w:rsidR="002174E7" w:rsidRPr="00397A7A" w14:paraId="4A0D057A" w14:textId="77777777" w:rsidTr="00A537D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C1492" w14:textId="77777777" w:rsidR="002174E7" w:rsidRPr="00ED7E78" w:rsidRDefault="002174E7" w:rsidP="002174E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115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DE420" w14:textId="77777777" w:rsidR="002174E7" w:rsidRPr="00ED7E78" w:rsidRDefault="002174E7" w:rsidP="00217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D7E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Grade C</w:t>
            </w:r>
          </w:p>
        </w:tc>
        <w:tc>
          <w:tcPr>
            <w:tcW w:w="1146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2E59D95" w14:textId="0C223B11" w:rsidR="002174E7" w:rsidRPr="002939C3" w:rsidRDefault="002174E7" w:rsidP="00217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8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.218</w:t>
            </w:r>
          </w:p>
        </w:tc>
        <w:tc>
          <w:tcPr>
            <w:tcW w:w="902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DB1DA5" w14:textId="2EB2A179" w:rsidR="002174E7" w:rsidRPr="002939C3" w:rsidRDefault="002174E7" w:rsidP="00217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DC38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6</w:t>
            </w:r>
          </w:p>
        </w:tc>
      </w:tr>
      <w:tr w:rsidR="002174E7" w:rsidRPr="00397A7A" w14:paraId="0B3D61F7" w14:textId="77777777" w:rsidTr="00A53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7FE8C" w14:textId="77777777" w:rsidR="002174E7" w:rsidRPr="00ED7E78" w:rsidRDefault="002174E7" w:rsidP="002174E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115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D29E9" w14:textId="77777777" w:rsidR="002174E7" w:rsidRPr="002939C3" w:rsidRDefault="002174E7" w:rsidP="00217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2939C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 sites with PPD≥6mm</w:t>
            </w:r>
          </w:p>
        </w:tc>
        <w:tc>
          <w:tcPr>
            <w:tcW w:w="2048" w:type="dxa"/>
            <w:gridSpan w:val="2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0D9C99" w14:textId="77777777" w:rsidR="002174E7" w:rsidRPr="00ED7E78" w:rsidRDefault="002174E7" w:rsidP="00217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SG"/>
                <w14:ligatures w14:val="none"/>
              </w:rPr>
            </w:pPr>
            <w:r w:rsidRPr="00ED7E7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eference</w:t>
            </w:r>
          </w:p>
        </w:tc>
      </w:tr>
      <w:tr w:rsidR="002174E7" w:rsidRPr="00397A7A" w14:paraId="60583AC9" w14:textId="77777777" w:rsidTr="00A537D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4060A" w14:textId="77777777" w:rsidR="002174E7" w:rsidRPr="00ED7E78" w:rsidRDefault="002174E7" w:rsidP="002174E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1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88825" w14:textId="77777777" w:rsidR="002174E7" w:rsidRPr="002939C3" w:rsidRDefault="002174E7" w:rsidP="00217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2939C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-4 sites with PPD≥6mm</w:t>
            </w:r>
          </w:p>
        </w:tc>
        <w:tc>
          <w:tcPr>
            <w:tcW w:w="1146" w:type="dxa"/>
            <w:shd w:val="clear" w:color="auto" w:fill="auto"/>
          </w:tcPr>
          <w:p w14:paraId="421BDD77" w14:textId="775EF10D" w:rsidR="002174E7" w:rsidRPr="00DC387A" w:rsidRDefault="002174E7" w:rsidP="00217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38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755</w:t>
            </w:r>
          </w:p>
        </w:tc>
        <w:tc>
          <w:tcPr>
            <w:tcW w:w="902" w:type="dxa"/>
            <w:tcBorders>
              <w:right w:val="single" w:sz="4" w:space="0" w:color="auto"/>
            </w:tcBorders>
            <w:shd w:val="clear" w:color="auto" w:fill="auto"/>
          </w:tcPr>
          <w:p w14:paraId="420BF8E5" w14:textId="44A6601D" w:rsidR="002174E7" w:rsidRPr="00FE2036" w:rsidRDefault="002174E7" w:rsidP="00217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DC38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69</w:t>
            </w:r>
          </w:p>
        </w:tc>
      </w:tr>
      <w:tr w:rsidR="002174E7" w:rsidRPr="00397A7A" w14:paraId="5BD0E371" w14:textId="77777777" w:rsidTr="00A53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D429CE" w14:textId="77777777" w:rsidR="002174E7" w:rsidRPr="00ED7E78" w:rsidRDefault="002174E7" w:rsidP="002174E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1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4962E" w14:textId="77777777" w:rsidR="002174E7" w:rsidRPr="002939C3" w:rsidRDefault="002174E7" w:rsidP="00217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2939C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≥5 sites with PPD≥6mm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</w:tcPr>
          <w:p w14:paraId="61125473" w14:textId="0FA63C5E" w:rsidR="002174E7" w:rsidRPr="00DC387A" w:rsidRDefault="002174E7" w:rsidP="00217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38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120</w:t>
            </w:r>
          </w:p>
        </w:tc>
        <w:tc>
          <w:tcPr>
            <w:tcW w:w="90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3EB5CB" w14:textId="62B177EF" w:rsidR="002174E7" w:rsidRPr="002939C3" w:rsidRDefault="002174E7" w:rsidP="00217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DC38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65</w:t>
            </w:r>
          </w:p>
        </w:tc>
      </w:tr>
      <w:tr w:rsidR="002174E7" w:rsidRPr="00397A7A" w14:paraId="38B6791A" w14:textId="77777777" w:rsidTr="00A537D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256D1" w14:textId="77777777" w:rsidR="002174E7" w:rsidRPr="00ED7E78" w:rsidRDefault="002174E7" w:rsidP="002174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D7E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Unweighted Unifrac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977EE" w14:textId="77777777" w:rsidR="002174E7" w:rsidRPr="00ED7E78" w:rsidRDefault="002174E7" w:rsidP="00217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D7E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No/Stage I-II Localized</w:t>
            </w:r>
          </w:p>
        </w:tc>
        <w:tc>
          <w:tcPr>
            <w:tcW w:w="2048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3A9D6E" w14:textId="77777777" w:rsidR="002174E7" w:rsidRPr="00ED7E78" w:rsidRDefault="002174E7" w:rsidP="00217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SG"/>
                <w14:ligatures w14:val="none"/>
              </w:rPr>
            </w:pPr>
            <w:r w:rsidRPr="00ED7E7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Reference</w:t>
            </w:r>
          </w:p>
        </w:tc>
      </w:tr>
      <w:tr w:rsidR="002174E7" w:rsidRPr="00397A7A" w14:paraId="0C5EE0D3" w14:textId="77777777" w:rsidTr="00A53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0A2C0" w14:textId="77777777" w:rsidR="002174E7" w:rsidRPr="00ED7E78" w:rsidRDefault="002174E7" w:rsidP="002174E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1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08473" w14:textId="77777777" w:rsidR="002174E7" w:rsidRPr="00ED7E78" w:rsidRDefault="002174E7" w:rsidP="00217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D7E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Stage I-II Generalized</w:t>
            </w:r>
          </w:p>
        </w:tc>
        <w:tc>
          <w:tcPr>
            <w:tcW w:w="1146" w:type="dxa"/>
            <w:shd w:val="clear" w:color="auto" w:fill="auto"/>
          </w:tcPr>
          <w:p w14:paraId="306634C7" w14:textId="145551DB" w:rsidR="002174E7" w:rsidRPr="00DC387A" w:rsidRDefault="002174E7" w:rsidP="00217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38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14</w:t>
            </w:r>
          </w:p>
        </w:tc>
        <w:tc>
          <w:tcPr>
            <w:tcW w:w="902" w:type="dxa"/>
            <w:tcBorders>
              <w:right w:val="single" w:sz="4" w:space="0" w:color="auto"/>
            </w:tcBorders>
            <w:shd w:val="clear" w:color="auto" w:fill="auto"/>
          </w:tcPr>
          <w:p w14:paraId="5C0379A7" w14:textId="52B89543" w:rsidR="002174E7" w:rsidRPr="00EC3B85" w:rsidRDefault="002174E7" w:rsidP="00217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DC38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2</w:t>
            </w:r>
          </w:p>
        </w:tc>
      </w:tr>
      <w:tr w:rsidR="002174E7" w:rsidRPr="00397A7A" w14:paraId="4AA36D19" w14:textId="77777777" w:rsidTr="00A537D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3BA5F" w14:textId="77777777" w:rsidR="002174E7" w:rsidRPr="00ED7E78" w:rsidRDefault="002174E7" w:rsidP="002174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1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19F6E" w14:textId="77777777" w:rsidR="002174E7" w:rsidRPr="00ED7E78" w:rsidRDefault="002174E7" w:rsidP="00217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D7E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Stage III Localized</w:t>
            </w:r>
          </w:p>
        </w:tc>
        <w:tc>
          <w:tcPr>
            <w:tcW w:w="1146" w:type="dxa"/>
            <w:shd w:val="clear" w:color="auto" w:fill="auto"/>
          </w:tcPr>
          <w:p w14:paraId="2EFE45C2" w14:textId="66E42158" w:rsidR="002174E7" w:rsidRPr="00DC387A" w:rsidRDefault="002174E7" w:rsidP="00217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38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831</w:t>
            </w:r>
          </w:p>
        </w:tc>
        <w:tc>
          <w:tcPr>
            <w:tcW w:w="902" w:type="dxa"/>
            <w:tcBorders>
              <w:right w:val="single" w:sz="4" w:space="0" w:color="auto"/>
            </w:tcBorders>
            <w:shd w:val="clear" w:color="auto" w:fill="auto"/>
          </w:tcPr>
          <w:p w14:paraId="6BC6F49F" w14:textId="02B56ED9" w:rsidR="002174E7" w:rsidRPr="00EC3B85" w:rsidRDefault="002174E7" w:rsidP="00217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DC38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9</w:t>
            </w:r>
          </w:p>
        </w:tc>
      </w:tr>
      <w:tr w:rsidR="002174E7" w:rsidRPr="00397A7A" w14:paraId="2B92E5B5" w14:textId="77777777" w:rsidTr="00A53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D434D" w14:textId="77777777" w:rsidR="002174E7" w:rsidRPr="00ED7E78" w:rsidRDefault="002174E7" w:rsidP="002174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1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BDE66" w14:textId="77777777" w:rsidR="002174E7" w:rsidRPr="00ED7E78" w:rsidRDefault="002174E7" w:rsidP="00217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D7E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Stage III Generalized</w:t>
            </w:r>
          </w:p>
        </w:tc>
        <w:tc>
          <w:tcPr>
            <w:tcW w:w="1146" w:type="dxa"/>
            <w:shd w:val="clear" w:color="auto" w:fill="auto"/>
          </w:tcPr>
          <w:p w14:paraId="73FFF1F4" w14:textId="26AE36A6" w:rsidR="002174E7" w:rsidRPr="00DC387A" w:rsidRDefault="002174E7" w:rsidP="00217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38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150</w:t>
            </w:r>
          </w:p>
        </w:tc>
        <w:tc>
          <w:tcPr>
            <w:tcW w:w="902" w:type="dxa"/>
            <w:tcBorders>
              <w:right w:val="single" w:sz="4" w:space="0" w:color="auto"/>
            </w:tcBorders>
            <w:shd w:val="clear" w:color="auto" w:fill="auto"/>
          </w:tcPr>
          <w:p w14:paraId="3CF20411" w14:textId="056A3462" w:rsidR="002174E7" w:rsidRPr="00EC3B85" w:rsidRDefault="002174E7" w:rsidP="00217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DC38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04</w:t>
            </w:r>
          </w:p>
        </w:tc>
      </w:tr>
      <w:tr w:rsidR="002174E7" w:rsidRPr="00397A7A" w14:paraId="5D73801C" w14:textId="77777777" w:rsidTr="00A537D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308F3" w14:textId="77777777" w:rsidR="002174E7" w:rsidRPr="00ED7E78" w:rsidRDefault="002174E7" w:rsidP="002174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1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B34F5" w14:textId="77777777" w:rsidR="002174E7" w:rsidRPr="00ED7E78" w:rsidRDefault="002174E7" w:rsidP="00217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D7E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Stage IV</w:t>
            </w:r>
          </w:p>
        </w:tc>
        <w:tc>
          <w:tcPr>
            <w:tcW w:w="1146" w:type="dxa"/>
            <w:shd w:val="clear" w:color="auto" w:fill="auto"/>
          </w:tcPr>
          <w:p w14:paraId="4E2B7D4F" w14:textId="53468BF2" w:rsidR="002174E7" w:rsidRPr="00DC387A" w:rsidRDefault="002174E7" w:rsidP="00217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38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879</w:t>
            </w:r>
          </w:p>
        </w:tc>
        <w:tc>
          <w:tcPr>
            <w:tcW w:w="902" w:type="dxa"/>
            <w:tcBorders>
              <w:right w:val="single" w:sz="4" w:space="0" w:color="auto"/>
            </w:tcBorders>
            <w:shd w:val="clear" w:color="auto" w:fill="auto"/>
          </w:tcPr>
          <w:p w14:paraId="75732586" w14:textId="566833E6" w:rsidR="002174E7" w:rsidRPr="00EC3B85" w:rsidRDefault="002174E7" w:rsidP="00217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DC38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99</w:t>
            </w:r>
          </w:p>
        </w:tc>
      </w:tr>
      <w:tr w:rsidR="00A537DB" w:rsidRPr="00397A7A" w14:paraId="5FBC6E2C" w14:textId="77777777" w:rsidTr="00A53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6AAE2" w14:textId="77777777" w:rsidR="002174E7" w:rsidRPr="00ED7E78" w:rsidRDefault="002174E7" w:rsidP="002174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115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66B7B" w14:textId="77777777" w:rsidR="002174E7" w:rsidRPr="00ED7E78" w:rsidRDefault="002174E7" w:rsidP="00217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D7E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Edentulism</w:t>
            </w:r>
          </w:p>
        </w:tc>
        <w:tc>
          <w:tcPr>
            <w:tcW w:w="1146" w:type="dxa"/>
            <w:tcBorders>
              <w:bottom w:val="dotted" w:sz="4" w:space="0" w:color="auto"/>
            </w:tcBorders>
            <w:shd w:val="clear" w:color="auto" w:fill="auto"/>
          </w:tcPr>
          <w:p w14:paraId="39E61D2F" w14:textId="75650659" w:rsidR="002174E7" w:rsidRPr="00DC387A" w:rsidRDefault="002174E7" w:rsidP="00217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38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751</w:t>
            </w:r>
          </w:p>
        </w:tc>
        <w:tc>
          <w:tcPr>
            <w:tcW w:w="902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BFA6333" w14:textId="769BD409" w:rsidR="002174E7" w:rsidRPr="00EC3B85" w:rsidRDefault="002174E7" w:rsidP="00217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DC38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72</w:t>
            </w:r>
          </w:p>
        </w:tc>
      </w:tr>
      <w:tr w:rsidR="002174E7" w:rsidRPr="00397A7A" w14:paraId="4AD82F04" w14:textId="77777777" w:rsidTr="00A537D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B753C" w14:textId="77777777" w:rsidR="002174E7" w:rsidRPr="00ED7E78" w:rsidRDefault="002174E7" w:rsidP="002174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115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D642D" w14:textId="77777777" w:rsidR="002174E7" w:rsidRPr="00ED7E78" w:rsidRDefault="002174E7" w:rsidP="00217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D7E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Grade A/B</w:t>
            </w:r>
          </w:p>
        </w:tc>
        <w:tc>
          <w:tcPr>
            <w:tcW w:w="2048" w:type="dxa"/>
            <w:gridSpan w:val="2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8E2F8" w14:textId="77777777" w:rsidR="002174E7" w:rsidRPr="00ED7E78" w:rsidRDefault="002174E7" w:rsidP="00217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SG"/>
                <w14:ligatures w14:val="none"/>
              </w:rPr>
            </w:pPr>
            <w:r w:rsidRPr="00ED7E7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Reference</w:t>
            </w:r>
          </w:p>
        </w:tc>
      </w:tr>
      <w:tr w:rsidR="002174E7" w:rsidRPr="00397A7A" w14:paraId="5FF0C602" w14:textId="77777777" w:rsidTr="00A53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08E02" w14:textId="77777777" w:rsidR="002174E7" w:rsidRPr="00ED7E78" w:rsidRDefault="002174E7" w:rsidP="002174E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115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4CF99" w14:textId="77777777" w:rsidR="002174E7" w:rsidRPr="00ED7E78" w:rsidRDefault="002174E7" w:rsidP="00217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ED7E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Grade C</w:t>
            </w:r>
          </w:p>
        </w:tc>
        <w:tc>
          <w:tcPr>
            <w:tcW w:w="1146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3BCF77F" w14:textId="6644D265" w:rsidR="002174E7" w:rsidRPr="002939C3" w:rsidRDefault="002174E7" w:rsidP="00217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DC38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5.246</w:t>
            </w:r>
          </w:p>
        </w:tc>
        <w:tc>
          <w:tcPr>
            <w:tcW w:w="902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FB7F3" w14:textId="67912654" w:rsidR="002174E7" w:rsidRPr="002939C3" w:rsidRDefault="002174E7" w:rsidP="00217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DC38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98</w:t>
            </w:r>
          </w:p>
        </w:tc>
      </w:tr>
      <w:tr w:rsidR="002174E7" w:rsidRPr="00397A7A" w14:paraId="7552CE22" w14:textId="77777777" w:rsidTr="00A537D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927AC" w14:textId="77777777" w:rsidR="002174E7" w:rsidRPr="00ED7E78" w:rsidRDefault="002174E7" w:rsidP="002174E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115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3CF5F" w14:textId="77777777" w:rsidR="002174E7" w:rsidRPr="002939C3" w:rsidRDefault="002174E7" w:rsidP="00217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2939C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 sites with PPD≥6mm</w:t>
            </w:r>
          </w:p>
        </w:tc>
        <w:tc>
          <w:tcPr>
            <w:tcW w:w="2048" w:type="dxa"/>
            <w:gridSpan w:val="2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739D7" w14:textId="77777777" w:rsidR="002174E7" w:rsidRPr="00ED7E78" w:rsidRDefault="002174E7" w:rsidP="00217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SG"/>
                <w14:ligatures w14:val="none"/>
              </w:rPr>
            </w:pPr>
            <w:r w:rsidRPr="00ED7E7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eference</w:t>
            </w:r>
          </w:p>
        </w:tc>
      </w:tr>
      <w:tr w:rsidR="002174E7" w:rsidRPr="00397A7A" w14:paraId="1C859278" w14:textId="77777777" w:rsidTr="00A53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AF72D" w14:textId="77777777" w:rsidR="002174E7" w:rsidRPr="00ED7E78" w:rsidRDefault="002174E7" w:rsidP="002174E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1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9208A" w14:textId="77777777" w:rsidR="002174E7" w:rsidRPr="002939C3" w:rsidRDefault="002174E7" w:rsidP="00217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2939C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-4 sites with PPD≥6mm</w:t>
            </w:r>
          </w:p>
        </w:tc>
        <w:tc>
          <w:tcPr>
            <w:tcW w:w="1146" w:type="dxa"/>
            <w:shd w:val="clear" w:color="auto" w:fill="auto"/>
          </w:tcPr>
          <w:p w14:paraId="5A520188" w14:textId="2CC89778" w:rsidR="002174E7" w:rsidRPr="00DC387A" w:rsidRDefault="002174E7" w:rsidP="00217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38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.225</w:t>
            </w:r>
          </w:p>
        </w:tc>
        <w:tc>
          <w:tcPr>
            <w:tcW w:w="902" w:type="dxa"/>
            <w:tcBorders>
              <w:right w:val="single" w:sz="4" w:space="0" w:color="auto"/>
            </w:tcBorders>
            <w:shd w:val="clear" w:color="auto" w:fill="auto"/>
          </w:tcPr>
          <w:p w14:paraId="1711AF7A" w14:textId="6118D725" w:rsidR="002174E7" w:rsidRPr="002939C3" w:rsidRDefault="002174E7" w:rsidP="00217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DC38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66</w:t>
            </w:r>
          </w:p>
        </w:tc>
      </w:tr>
      <w:tr w:rsidR="002174E7" w:rsidRPr="00397A7A" w14:paraId="101CA627" w14:textId="77777777" w:rsidTr="00A537D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0D372" w14:textId="77777777" w:rsidR="002174E7" w:rsidRPr="00ED7E78" w:rsidRDefault="002174E7" w:rsidP="002174E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21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C8BAF" w14:textId="77777777" w:rsidR="002174E7" w:rsidRPr="002939C3" w:rsidRDefault="002174E7" w:rsidP="00217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2939C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≥5 sites with PPD≥6mm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</w:tcPr>
          <w:p w14:paraId="2017BF86" w14:textId="3F12B853" w:rsidR="002174E7" w:rsidRPr="00DC387A" w:rsidRDefault="002174E7" w:rsidP="00217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38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.084</w:t>
            </w:r>
          </w:p>
        </w:tc>
        <w:tc>
          <w:tcPr>
            <w:tcW w:w="90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1B3066" w14:textId="54610E0E" w:rsidR="002174E7" w:rsidRPr="002939C3" w:rsidRDefault="002174E7" w:rsidP="00217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DC38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20</w:t>
            </w:r>
          </w:p>
        </w:tc>
      </w:tr>
    </w:tbl>
    <w:p w14:paraId="74D57E7A" w14:textId="433B5162" w:rsidR="00C73E4A" w:rsidRDefault="00C73E4A"/>
    <w:p w14:paraId="55ADF8B0" w14:textId="77777777" w:rsidR="00AA10F9" w:rsidRDefault="00AA10F9"/>
    <w:p w14:paraId="3FD1BCCC" w14:textId="77777777" w:rsidR="00181AD4" w:rsidRPr="003F3975" w:rsidRDefault="00181AD4" w:rsidP="00181AD4">
      <w:pPr>
        <w:pStyle w:val="Normal0"/>
        <w:jc w:val="both"/>
        <w:rPr>
          <w:bCs/>
          <w:noProof/>
          <w:color w:val="000000" w:themeColor="text1"/>
          <w:sz w:val="22"/>
          <w:szCs w:val="22"/>
          <w:lang w:val="en-US"/>
        </w:rPr>
      </w:pPr>
      <w:r w:rsidRPr="003F3975">
        <w:rPr>
          <w:b/>
          <w:bCs/>
          <w:noProof/>
          <w:color w:val="000000" w:themeColor="text1"/>
          <w:sz w:val="22"/>
          <w:szCs w:val="22"/>
          <w:lang w:val="en-SG"/>
        </w:rPr>
        <w:t>Figure S1</w:t>
      </w:r>
      <w:r>
        <w:rPr>
          <w:b/>
          <w:bCs/>
          <w:noProof/>
          <w:color w:val="000000" w:themeColor="text1"/>
          <w:sz w:val="22"/>
          <w:szCs w:val="22"/>
          <w:lang w:val="en-SG"/>
        </w:rPr>
        <w:t>.</w:t>
      </w:r>
      <w:r w:rsidRPr="003F3975">
        <w:rPr>
          <w:b/>
          <w:bCs/>
          <w:noProof/>
          <w:color w:val="000000" w:themeColor="text1"/>
          <w:sz w:val="22"/>
          <w:szCs w:val="22"/>
          <w:lang w:val="en-SG"/>
        </w:rPr>
        <w:t xml:space="preserve"> </w:t>
      </w:r>
      <w:r w:rsidRPr="003F3975">
        <w:rPr>
          <w:bCs/>
          <w:noProof/>
          <w:color w:val="000000" w:themeColor="text1"/>
          <w:sz w:val="22"/>
          <w:szCs w:val="22"/>
          <w:lang w:val="en-SG"/>
        </w:rPr>
        <w:t>Directed Acyclic Graph (DAG) showing hypothesized relationships between oral microbiome, confounders and periodontal status/periodontitis grading/number of sites with PPD≥6 mm.</w:t>
      </w:r>
    </w:p>
    <w:p w14:paraId="6C44B27B" w14:textId="77777777" w:rsidR="00181AD4" w:rsidRPr="003F3975" w:rsidRDefault="00181AD4" w:rsidP="00181AD4">
      <w:pPr>
        <w:pStyle w:val="Normal0"/>
        <w:jc w:val="both"/>
        <w:rPr>
          <w:b/>
          <w:bCs/>
          <w:noProof/>
          <w:color w:val="000000" w:themeColor="text1"/>
          <w:sz w:val="20"/>
          <w:szCs w:val="20"/>
          <w:lang w:val="en-SG"/>
        </w:rPr>
      </w:pPr>
    </w:p>
    <w:p w14:paraId="227FF765" w14:textId="77777777" w:rsidR="00181AD4" w:rsidRPr="003F3975" w:rsidRDefault="00181AD4" w:rsidP="00181AD4">
      <w:pPr>
        <w:pStyle w:val="Normal0"/>
        <w:jc w:val="both"/>
        <w:rPr>
          <w:b/>
          <w:bCs/>
          <w:noProof/>
          <w:color w:val="000000" w:themeColor="text1"/>
          <w:sz w:val="20"/>
          <w:szCs w:val="20"/>
          <w:lang w:val="en-SG"/>
        </w:rPr>
      </w:pPr>
    </w:p>
    <w:p w14:paraId="2242A7F3" w14:textId="77777777" w:rsidR="00181AD4" w:rsidRPr="003F3975" w:rsidRDefault="00181AD4" w:rsidP="00181AD4">
      <w:pPr>
        <w:pStyle w:val="Normal0"/>
        <w:jc w:val="both"/>
        <w:rPr>
          <w:b/>
          <w:bCs/>
          <w:noProof/>
          <w:color w:val="000000" w:themeColor="text1"/>
          <w:sz w:val="22"/>
          <w:szCs w:val="22"/>
          <w:lang w:val="en-US"/>
        </w:rPr>
      </w:pPr>
      <w:r w:rsidRPr="003F3975">
        <w:rPr>
          <w:b/>
          <w:bCs/>
          <w:noProof/>
          <w:color w:val="000000" w:themeColor="text1"/>
          <w:sz w:val="22"/>
          <w:szCs w:val="22"/>
          <w:lang w:val="en-US"/>
        </w:rPr>
        <w:t>Figure S2.</w:t>
      </w:r>
      <w:r>
        <w:rPr>
          <w:b/>
          <w:bCs/>
          <w:noProof/>
          <w:color w:val="000000" w:themeColor="text1"/>
          <w:sz w:val="22"/>
          <w:szCs w:val="22"/>
          <w:lang w:val="en-US"/>
        </w:rPr>
        <w:t xml:space="preserve"> </w:t>
      </w:r>
      <w:r w:rsidRPr="003F3975">
        <w:rPr>
          <w:bCs/>
          <w:noProof/>
          <w:color w:val="000000" w:themeColor="text1"/>
          <w:sz w:val="22"/>
          <w:szCs w:val="22"/>
          <w:lang w:val="en-US"/>
        </w:rPr>
        <w:t>Differentially abundant taxa across different “periodontal status” categories (based on SILVA v123 database).</w:t>
      </w:r>
    </w:p>
    <w:p w14:paraId="7231C8FA" w14:textId="77777777" w:rsidR="00181AD4" w:rsidRDefault="00181AD4" w:rsidP="00181AD4">
      <w:pPr>
        <w:pStyle w:val="Normal0"/>
        <w:jc w:val="both"/>
        <w:rPr>
          <w:bCs/>
          <w:i/>
          <w:iCs/>
          <w:noProof/>
          <w:color w:val="000000" w:themeColor="text1"/>
          <w:sz w:val="20"/>
          <w:szCs w:val="20"/>
          <w:lang w:val="en-US"/>
        </w:rPr>
      </w:pPr>
    </w:p>
    <w:p w14:paraId="7AF80565" w14:textId="77777777" w:rsidR="00181AD4" w:rsidRPr="003F3975" w:rsidRDefault="00181AD4" w:rsidP="00181AD4">
      <w:pPr>
        <w:pStyle w:val="Normal0"/>
        <w:shd w:val="clear" w:color="auto" w:fill="FDC8BD"/>
        <w:jc w:val="both"/>
        <w:rPr>
          <w:bCs/>
          <w:noProof/>
          <w:color w:val="000000" w:themeColor="text1"/>
          <w:sz w:val="20"/>
          <w:szCs w:val="20"/>
          <w:lang w:val="en-US"/>
        </w:rPr>
      </w:pPr>
      <w:r w:rsidRPr="003F3975">
        <w:rPr>
          <w:bCs/>
          <w:i/>
          <w:iCs/>
          <w:noProof/>
          <w:color w:val="000000" w:themeColor="text1"/>
          <w:sz w:val="20"/>
          <w:szCs w:val="20"/>
          <w:lang w:val="en-US"/>
        </w:rPr>
        <w:t>Footnote:</w:t>
      </w:r>
      <w:r w:rsidRPr="003F3975">
        <w:rPr>
          <w:bCs/>
          <w:noProof/>
          <w:color w:val="000000" w:themeColor="text1"/>
          <w:sz w:val="20"/>
          <w:szCs w:val="20"/>
          <w:lang w:val="en-US"/>
        </w:rPr>
        <w:br/>
      </w:r>
      <w:r w:rsidRPr="003F3975">
        <w:rPr>
          <w:b/>
          <w:bCs/>
          <w:noProof/>
          <w:color w:val="000000" w:themeColor="text1"/>
          <w:sz w:val="20"/>
          <w:szCs w:val="20"/>
          <w:lang w:val="en-US"/>
        </w:rPr>
        <w:t>(A)</w:t>
      </w:r>
      <w:r w:rsidRPr="003F3975">
        <w:rPr>
          <w:bCs/>
          <w:noProof/>
          <w:color w:val="000000" w:themeColor="text1"/>
          <w:sz w:val="20"/>
          <w:szCs w:val="20"/>
          <w:lang w:val="en-US"/>
        </w:rPr>
        <w:t> </w:t>
      </w:r>
      <w:r w:rsidRPr="003F3975">
        <w:rPr>
          <w:bCs/>
          <w:iCs/>
          <w:noProof/>
          <w:color w:val="000000" w:themeColor="text1"/>
          <w:sz w:val="20"/>
          <w:szCs w:val="20"/>
          <w:u w:val="single"/>
          <w:lang w:val="en-US"/>
        </w:rPr>
        <w:t>Differential abundance analysis using MaAsLin2</w:t>
      </w:r>
      <w:r w:rsidRPr="003F3975">
        <w:rPr>
          <w:bCs/>
          <w:iCs/>
          <w:noProof/>
          <w:color w:val="000000" w:themeColor="text1"/>
          <w:sz w:val="20"/>
          <w:szCs w:val="20"/>
          <w:lang w:val="en-US"/>
        </w:rPr>
        <w:t>.</w:t>
      </w:r>
      <w:r w:rsidRPr="003F3975">
        <w:rPr>
          <w:bCs/>
          <w:noProof/>
          <w:color w:val="000000" w:themeColor="text1"/>
          <w:sz w:val="20"/>
          <w:szCs w:val="20"/>
          <w:lang w:val="en-US"/>
        </w:rPr>
        <w:t xml:space="preserve"> The heatmap presents genera significantly associated with each periodontal status compared to the reference group (No periodontitis / Stage I–II localized). Effect sizes indicate the strength and direction of associations; “+” denotes positive and “–” negative associations (p &lt; 0.05 </w:t>
      </w:r>
      <w:r w:rsidRPr="003F3975">
        <w:rPr>
          <w:noProof/>
          <w:color w:val="000000" w:themeColor="text1"/>
          <w:sz w:val="20"/>
          <w:szCs w:val="20"/>
          <w:lang w:val="en-US"/>
        </w:rPr>
        <w:t>after FDR correction</w:t>
      </w:r>
      <w:r w:rsidRPr="003F3975">
        <w:rPr>
          <w:bCs/>
          <w:noProof/>
          <w:color w:val="000000" w:themeColor="text1"/>
          <w:sz w:val="20"/>
          <w:szCs w:val="20"/>
          <w:lang w:val="en-US"/>
        </w:rPr>
        <w:t>).</w:t>
      </w:r>
    </w:p>
    <w:p w14:paraId="17F3E729" w14:textId="77777777" w:rsidR="00181AD4" w:rsidRPr="003F3975" w:rsidRDefault="00181AD4" w:rsidP="00181AD4">
      <w:pPr>
        <w:pStyle w:val="Normal0"/>
        <w:shd w:val="clear" w:color="auto" w:fill="FDC8BD"/>
        <w:jc w:val="both"/>
        <w:rPr>
          <w:bCs/>
          <w:noProof/>
          <w:color w:val="000000" w:themeColor="text1"/>
          <w:sz w:val="20"/>
          <w:szCs w:val="20"/>
          <w:lang w:val="en-US"/>
        </w:rPr>
      </w:pPr>
      <w:r w:rsidRPr="003F3975">
        <w:rPr>
          <w:b/>
          <w:bCs/>
          <w:noProof/>
          <w:color w:val="000000" w:themeColor="text1"/>
          <w:sz w:val="20"/>
          <w:szCs w:val="20"/>
          <w:lang w:val="en-US"/>
        </w:rPr>
        <w:t>(B)</w:t>
      </w:r>
      <w:r w:rsidRPr="003F3975">
        <w:rPr>
          <w:bCs/>
          <w:noProof/>
          <w:color w:val="000000" w:themeColor="text1"/>
          <w:sz w:val="20"/>
          <w:szCs w:val="20"/>
          <w:lang w:val="en-US"/>
        </w:rPr>
        <w:t> </w:t>
      </w:r>
      <w:r w:rsidRPr="003F3975">
        <w:rPr>
          <w:bCs/>
          <w:iCs/>
          <w:noProof/>
          <w:color w:val="000000" w:themeColor="text1"/>
          <w:sz w:val="20"/>
          <w:szCs w:val="20"/>
          <w:u w:val="single"/>
          <w:lang w:val="en-US"/>
        </w:rPr>
        <w:t>UpSet plot of differentially abundant genera</w:t>
      </w:r>
      <w:r w:rsidRPr="003F3975">
        <w:rPr>
          <w:bCs/>
          <w:i/>
          <w:iCs/>
          <w:noProof/>
          <w:color w:val="000000" w:themeColor="text1"/>
          <w:sz w:val="20"/>
          <w:szCs w:val="20"/>
          <w:lang w:val="en-US"/>
        </w:rPr>
        <w:t>.</w:t>
      </w:r>
      <w:r w:rsidRPr="003F3975">
        <w:rPr>
          <w:bCs/>
          <w:noProof/>
          <w:color w:val="000000" w:themeColor="text1"/>
          <w:sz w:val="20"/>
          <w:szCs w:val="20"/>
          <w:lang w:val="en-US"/>
        </w:rPr>
        <w:t> The horizontal bars indicate the total number of significantly altered genera in each periodontal status group. The vertical bars display the number of genera shared across combinations of groups.</w:t>
      </w:r>
    </w:p>
    <w:p w14:paraId="02F7BFED" w14:textId="77777777" w:rsidR="00181AD4" w:rsidRPr="003F3975" w:rsidRDefault="00181AD4" w:rsidP="00181AD4">
      <w:pPr>
        <w:pStyle w:val="Normal0"/>
        <w:shd w:val="clear" w:color="auto" w:fill="FDC8BD"/>
        <w:jc w:val="both"/>
        <w:rPr>
          <w:bCs/>
          <w:noProof/>
          <w:color w:val="000000" w:themeColor="text1"/>
          <w:sz w:val="20"/>
          <w:szCs w:val="20"/>
          <w:lang w:val="en-US"/>
        </w:rPr>
      </w:pPr>
      <w:r w:rsidRPr="003F3975">
        <w:rPr>
          <w:b/>
          <w:bCs/>
          <w:noProof/>
          <w:color w:val="000000" w:themeColor="text1"/>
          <w:sz w:val="20"/>
          <w:szCs w:val="20"/>
          <w:lang w:val="en-US"/>
        </w:rPr>
        <w:t>(C)</w:t>
      </w:r>
      <w:r w:rsidRPr="003F3975">
        <w:rPr>
          <w:bCs/>
          <w:noProof/>
          <w:color w:val="000000" w:themeColor="text1"/>
          <w:sz w:val="20"/>
          <w:szCs w:val="20"/>
          <w:lang w:val="en-US"/>
        </w:rPr>
        <w:t> </w:t>
      </w:r>
      <w:r w:rsidRPr="003F3975">
        <w:rPr>
          <w:bCs/>
          <w:iCs/>
          <w:noProof/>
          <w:color w:val="000000" w:themeColor="text1"/>
          <w:sz w:val="20"/>
          <w:szCs w:val="20"/>
          <w:u w:val="single"/>
          <w:lang w:val="en-US"/>
        </w:rPr>
        <w:t>Heatmap of overlapping genera</w:t>
      </w:r>
      <w:r w:rsidRPr="003F3975">
        <w:rPr>
          <w:bCs/>
          <w:i/>
          <w:iCs/>
          <w:noProof/>
          <w:color w:val="000000" w:themeColor="text1"/>
          <w:sz w:val="20"/>
          <w:szCs w:val="20"/>
          <w:lang w:val="en-US"/>
        </w:rPr>
        <w:t>.</w:t>
      </w:r>
      <w:r w:rsidRPr="003F3975">
        <w:rPr>
          <w:bCs/>
          <w:noProof/>
          <w:color w:val="000000" w:themeColor="text1"/>
          <w:sz w:val="20"/>
          <w:szCs w:val="20"/>
          <w:lang w:val="en-US"/>
        </w:rPr>
        <w:t> This heatmap illustrates the relative abundance of genera that were commonly identified as differentially abundant across multiple periodontal status categories.</w:t>
      </w:r>
    </w:p>
    <w:p w14:paraId="758AAB21" w14:textId="77777777" w:rsidR="00181AD4" w:rsidRDefault="00181AD4" w:rsidP="00181AD4">
      <w:pPr>
        <w:pStyle w:val="Normal0"/>
        <w:jc w:val="both"/>
        <w:rPr>
          <w:b/>
          <w:bCs/>
          <w:noProof/>
          <w:color w:val="000000" w:themeColor="text1"/>
          <w:sz w:val="20"/>
          <w:szCs w:val="20"/>
          <w:lang w:val="en-US"/>
        </w:rPr>
      </w:pPr>
    </w:p>
    <w:p w14:paraId="63D40E7E" w14:textId="77777777" w:rsidR="00181AD4" w:rsidRPr="003F3975" w:rsidRDefault="00181AD4" w:rsidP="00181AD4">
      <w:pPr>
        <w:pStyle w:val="Normal0"/>
        <w:jc w:val="both"/>
        <w:rPr>
          <w:b/>
          <w:bCs/>
          <w:noProof/>
          <w:color w:val="000000" w:themeColor="text1"/>
          <w:sz w:val="20"/>
          <w:szCs w:val="20"/>
          <w:lang w:val="en-US"/>
        </w:rPr>
      </w:pPr>
    </w:p>
    <w:p w14:paraId="593CF221" w14:textId="77777777" w:rsidR="00181AD4" w:rsidRPr="003F3975" w:rsidRDefault="00181AD4" w:rsidP="00181AD4">
      <w:pPr>
        <w:pStyle w:val="Normal0"/>
        <w:jc w:val="both"/>
        <w:rPr>
          <w:b/>
          <w:bCs/>
          <w:noProof/>
          <w:color w:val="000000" w:themeColor="text1"/>
          <w:sz w:val="22"/>
          <w:szCs w:val="22"/>
          <w:lang w:val="en-US"/>
        </w:rPr>
      </w:pPr>
      <w:r w:rsidRPr="003F3975">
        <w:rPr>
          <w:b/>
          <w:bCs/>
          <w:noProof/>
          <w:color w:val="000000" w:themeColor="text1"/>
          <w:sz w:val="22"/>
          <w:szCs w:val="22"/>
          <w:lang w:val="en-US"/>
        </w:rPr>
        <w:t>Figure S3.</w:t>
      </w:r>
      <w:r>
        <w:rPr>
          <w:b/>
          <w:bCs/>
          <w:noProof/>
          <w:color w:val="000000" w:themeColor="text1"/>
          <w:sz w:val="22"/>
          <w:szCs w:val="22"/>
          <w:lang w:val="en-US"/>
        </w:rPr>
        <w:t xml:space="preserve"> </w:t>
      </w:r>
      <w:r w:rsidRPr="003F3975">
        <w:rPr>
          <w:bCs/>
          <w:noProof/>
          <w:color w:val="000000" w:themeColor="text1"/>
          <w:sz w:val="22"/>
          <w:szCs w:val="22"/>
          <w:lang w:val="en-US"/>
        </w:rPr>
        <w:t>Differentially abundant taxa across different “periodontitis grades” categories (based on SILVA v123 database).</w:t>
      </w:r>
    </w:p>
    <w:p w14:paraId="1221CD95" w14:textId="77777777" w:rsidR="00181AD4" w:rsidRDefault="00181AD4" w:rsidP="00181AD4">
      <w:pPr>
        <w:pStyle w:val="Normal0"/>
        <w:jc w:val="both"/>
        <w:rPr>
          <w:bCs/>
          <w:i/>
          <w:iCs/>
          <w:noProof/>
          <w:color w:val="000000" w:themeColor="text1"/>
          <w:sz w:val="20"/>
          <w:szCs w:val="20"/>
          <w:lang w:val="en-US"/>
        </w:rPr>
      </w:pPr>
    </w:p>
    <w:p w14:paraId="35D88EB1" w14:textId="77777777" w:rsidR="00181AD4" w:rsidRPr="003F3975" w:rsidRDefault="00181AD4" w:rsidP="00181AD4">
      <w:pPr>
        <w:pStyle w:val="Normal0"/>
        <w:shd w:val="clear" w:color="auto" w:fill="FDC8BD"/>
        <w:jc w:val="both"/>
        <w:rPr>
          <w:bCs/>
          <w:noProof/>
          <w:color w:val="000000" w:themeColor="text1"/>
          <w:sz w:val="20"/>
          <w:szCs w:val="20"/>
          <w:lang w:val="en-US"/>
        </w:rPr>
      </w:pPr>
      <w:r w:rsidRPr="003F3975">
        <w:rPr>
          <w:bCs/>
          <w:i/>
          <w:iCs/>
          <w:noProof/>
          <w:color w:val="000000" w:themeColor="text1"/>
          <w:sz w:val="20"/>
          <w:szCs w:val="20"/>
          <w:lang w:val="en-US"/>
        </w:rPr>
        <w:t>Footnote:</w:t>
      </w:r>
      <w:r w:rsidRPr="003F3975">
        <w:rPr>
          <w:bCs/>
          <w:noProof/>
          <w:color w:val="000000" w:themeColor="text1"/>
          <w:sz w:val="20"/>
          <w:szCs w:val="20"/>
          <w:lang w:val="en-US"/>
        </w:rPr>
        <w:br/>
      </w:r>
      <w:r w:rsidRPr="003F3975">
        <w:rPr>
          <w:b/>
          <w:bCs/>
          <w:noProof/>
          <w:color w:val="000000" w:themeColor="text1"/>
          <w:sz w:val="20"/>
          <w:szCs w:val="20"/>
          <w:lang w:val="en-US"/>
        </w:rPr>
        <w:t>(A)</w:t>
      </w:r>
      <w:r w:rsidRPr="003F3975">
        <w:rPr>
          <w:bCs/>
          <w:noProof/>
          <w:color w:val="000000" w:themeColor="text1"/>
          <w:sz w:val="20"/>
          <w:szCs w:val="20"/>
          <w:lang w:val="en-US"/>
        </w:rPr>
        <w:t> </w:t>
      </w:r>
      <w:r w:rsidRPr="003F3975">
        <w:rPr>
          <w:bCs/>
          <w:iCs/>
          <w:noProof/>
          <w:color w:val="000000" w:themeColor="text1"/>
          <w:sz w:val="20"/>
          <w:szCs w:val="20"/>
          <w:u w:val="single"/>
          <w:lang w:val="en-US"/>
        </w:rPr>
        <w:t>Differential abundance analysis using MaAsLin2</w:t>
      </w:r>
      <w:r w:rsidRPr="003F3975">
        <w:rPr>
          <w:bCs/>
          <w:iCs/>
          <w:noProof/>
          <w:color w:val="000000" w:themeColor="text1"/>
          <w:sz w:val="20"/>
          <w:szCs w:val="20"/>
          <w:lang w:val="en-US"/>
        </w:rPr>
        <w:t>.</w:t>
      </w:r>
      <w:r w:rsidRPr="003F3975">
        <w:rPr>
          <w:bCs/>
          <w:noProof/>
          <w:color w:val="000000" w:themeColor="text1"/>
          <w:sz w:val="20"/>
          <w:szCs w:val="20"/>
          <w:lang w:val="en-US"/>
        </w:rPr>
        <w:t xml:space="preserve"> The heatmap presents genera significantly associated with Grade C periodontitis compared to the reference group (Grades A/B periodontitis). Effect sizes indicate the strength and direction of associations; “+” denotes positive and “–” negative associations (p &lt; 0.05 </w:t>
      </w:r>
      <w:r w:rsidRPr="003F3975">
        <w:rPr>
          <w:noProof/>
          <w:color w:val="000000" w:themeColor="text1"/>
          <w:sz w:val="20"/>
          <w:szCs w:val="20"/>
          <w:lang w:val="en-US"/>
        </w:rPr>
        <w:t>after FDR correction</w:t>
      </w:r>
      <w:r w:rsidRPr="003F3975">
        <w:rPr>
          <w:bCs/>
          <w:noProof/>
          <w:color w:val="000000" w:themeColor="text1"/>
          <w:sz w:val="20"/>
          <w:szCs w:val="20"/>
          <w:lang w:val="en-US"/>
        </w:rPr>
        <w:t>).</w:t>
      </w:r>
    </w:p>
    <w:p w14:paraId="4FE6F3AB" w14:textId="77777777" w:rsidR="00181AD4" w:rsidRPr="003F3975" w:rsidRDefault="00181AD4" w:rsidP="00181AD4">
      <w:pPr>
        <w:pStyle w:val="Normal0"/>
        <w:shd w:val="clear" w:color="auto" w:fill="FDC8BD"/>
        <w:jc w:val="both"/>
        <w:rPr>
          <w:bCs/>
          <w:noProof/>
          <w:color w:val="000000" w:themeColor="text1"/>
          <w:sz w:val="20"/>
          <w:szCs w:val="20"/>
          <w:lang w:val="en-US"/>
        </w:rPr>
      </w:pPr>
      <w:r w:rsidRPr="003F3975">
        <w:rPr>
          <w:b/>
          <w:bCs/>
          <w:noProof/>
          <w:color w:val="000000" w:themeColor="text1"/>
          <w:sz w:val="20"/>
          <w:szCs w:val="20"/>
          <w:lang w:val="en-US"/>
        </w:rPr>
        <w:t>(B)</w:t>
      </w:r>
      <w:r w:rsidRPr="003F3975">
        <w:rPr>
          <w:bCs/>
          <w:noProof/>
          <w:color w:val="000000" w:themeColor="text1"/>
          <w:sz w:val="20"/>
          <w:szCs w:val="20"/>
          <w:lang w:val="en-US"/>
        </w:rPr>
        <w:t> </w:t>
      </w:r>
      <w:r w:rsidRPr="003F3975">
        <w:rPr>
          <w:bCs/>
          <w:iCs/>
          <w:noProof/>
          <w:color w:val="000000" w:themeColor="text1"/>
          <w:sz w:val="20"/>
          <w:szCs w:val="20"/>
          <w:u w:val="single"/>
          <w:lang w:val="en-US"/>
        </w:rPr>
        <w:t>Heatmap of overlapping genera</w:t>
      </w:r>
      <w:r w:rsidRPr="003F3975">
        <w:rPr>
          <w:bCs/>
          <w:i/>
          <w:iCs/>
          <w:noProof/>
          <w:color w:val="000000" w:themeColor="text1"/>
          <w:sz w:val="20"/>
          <w:szCs w:val="20"/>
          <w:lang w:val="en-US"/>
        </w:rPr>
        <w:t>.</w:t>
      </w:r>
      <w:r w:rsidRPr="003F3975">
        <w:rPr>
          <w:bCs/>
          <w:noProof/>
          <w:color w:val="000000" w:themeColor="text1"/>
          <w:sz w:val="20"/>
          <w:szCs w:val="20"/>
          <w:lang w:val="en-US"/>
        </w:rPr>
        <w:t> This heatmap illustrates the relative abundance of genera that were commonly identified as differentially abundant between Grade C and Grades A/B periodontitis.</w:t>
      </w:r>
    </w:p>
    <w:p w14:paraId="6A1EB904" w14:textId="77777777" w:rsidR="00181AD4" w:rsidRDefault="00181AD4" w:rsidP="00181AD4">
      <w:pPr>
        <w:pStyle w:val="Normal0"/>
        <w:jc w:val="both"/>
        <w:rPr>
          <w:noProof/>
          <w:color w:val="000000" w:themeColor="text1"/>
          <w:sz w:val="20"/>
          <w:szCs w:val="20"/>
          <w:lang w:val="en-US"/>
        </w:rPr>
      </w:pPr>
    </w:p>
    <w:p w14:paraId="37ACBCC0" w14:textId="77777777" w:rsidR="00181AD4" w:rsidRPr="003F3975" w:rsidRDefault="00181AD4" w:rsidP="00181AD4">
      <w:pPr>
        <w:pStyle w:val="Normal0"/>
        <w:jc w:val="both"/>
        <w:rPr>
          <w:noProof/>
          <w:color w:val="000000" w:themeColor="text1"/>
          <w:sz w:val="20"/>
          <w:szCs w:val="20"/>
          <w:lang w:val="en-US"/>
        </w:rPr>
      </w:pPr>
    </w:p>
    <w:p w14:paraId="78D1D39C" w14:textId="77777777" w:rsidR="00181AD4" w:rsidRPr="003F3975" w:rsidRDefault="00181AD4" w:rsidP="00181AD4">
      <w:pPr>
        <w:pStyle w:val="Normal0"/>
        <w:jc w:val="both"/>
        <w:rPr>
          <w:b/>
          <w:bCs/>
          <w:noProof/>
          <w:color w:val="000000" w:themeColor="text1"/>
          <w:sz w:val="22"/>
          <w:szCs w:val="22"/>
          <w:lang w:val="en-US"/>
        </w:rPr>
      </w:pPr>
      <w:r w:rsidRPr="003F3975">
        <w:rPr>
          <w:b/>
          <w:bCs/>
          <w:noProof/>
          <w:color w:val="000000" w:themeColor="text1"/>
          <w:sz w:val="22"/>
          <w:szCs w:val="22"/>
          <w:lang w:val="en-US"/>
        </w:rPr>
        <w:t>Figure S4.</w:t>
      </w:r>
      <w:r>
        <w:rPr>
          <w:b/>
          <w:bCs/>
          <w:noProof/>
          <w:color w:val="000000" w:themeColor="text1"/>
          <w:sz w:val="22"/>
          <w:szCs w:val="22"/>
          <w:lang w:val="en-US"/>
        </w:rPr>
        <w:t xml:space="preserve"> </w:t>
      </w:r>
      <w:r w:rsidRPr="003F3975">
        <w:rPr>
          <w:bCs/>
          <w:noProof/>
          <w:color w:val="000000" w:themeColor="text1"/>
          <w:sz w:val="22"/>
          <w:szCs w:val="22"/>
          <w:lang w:val="en-US"/>
        </w:rPr>
        <w:t>Differentially abundant taxa across groups defined by the “number of sites with PPD ≥ 6 mm” categories (based on SILVA v123 database).</w:t>
      </w:r>
    </w:p>
    <w:p w14:paraId="24AFFAEA" w14:textId="77777777" w:rsidR="00181AD4" w:rsidRDefault="00181AD4" w:rsidP="00181AD4">
      <w:pPr>
        <w:pStyle w:val="Normal0"/>
        <w:jc w:val="both"/>
        <w:rPr>
          <w:bCs/>
          <w:i/>
          <w:iCs/>
          <w:noProof/>
          <w:color w:val="000000" w:themeColor="text1"/>
          <w:sz w:val="20"/>
          <w:szCs w:val="20"/>
          <w:lang w:val="en-US"/>
        </w:rPr>
      </w:pPr>
    </w:p>
    <w:p w14:paraId="0E39A493" w14:textId="77777777" w:rsidR="00181AD4" w:rsidRPr="003F3975" w:rsidRDefault="00181AD4" w:rsidP="00181AD4">
      <w:pPr>
        <w:pStyle w:val="Normal0"/>
        <w:shd w:val="clear" w:color="auto" w:fill="FDC8BD"/>
        <w:jc w:val="both"/>
        <w:rPr>
          <w:b/>
          <w:bCs/>
          <w:noProof/>
          <w:color w:val="000000" w:themeColor="text1"/>
          <w:sz w:val="20"/>
          <w:szCs w:val="20"/>
          <w:lang w:val="en-US"/>
        </w:rPr>
      </w:pPr>
      <w:r w:rsidRPr="003F3975">
        <w:rPr>
          <w:bCs/>
          <w:i/>
          <w:iCs/>
          <w:noProof/>
          <w:color w:val="000000" w:themeColor="text1"/>
          <w:sz w:val="20"/>
          <w:szCs w:val="20"/>
          <w:lang w:val="en-US"/>
        </w:rPr>
        <w:t>Footnote:</w:t>
      </w:r>
      <w:r w:rsidRPr="003F3975">
        <w:rPr>
          <w:bCs/>
          <w:noProof/>
          <w:color w:val="000000" w:themeColor="text1"/>
          <w:sz w:val="20"/>
          <w:szCs w:val="20"/>
          <w:lang w:val="en-US"/>
        </w:rPr>
        <w:br/>
      </w:r>
      <w:r w:rsidRPr="003F3975">
        <w:rPr>
          <w:b/>
          <w:bCs/>
          <w:noProof/>
          <w:color w:val="000000" w:themeColor="text1"/>
          <w:sz w:val="20"/>
          <w:szCs w:val="20"/>
          <w:lang w:val="en-US"/>
        </w:rPr>
        <w:t>(A)</w:t>
      </w:r>
      <w:r w:rsidRPr="003F3975">
        <w:rPr>
          <w:bCs/>
          <w:noProof/>
          <w:color w:val="000000" w:themeColor="text1"/>
          <w:sz w:val="20"/>
          <w:szCs w:val="20"/>
          <w:lang w:val="en-US"/>
        </w:rPr>
        <w:t> </w:t>
      </w:r>
      <w:r w:rsidRPr="003F3975">
        <w:rPr>
          <w:bCs/>
          <w:iCs/>
          <w:noProof/>
          <w:color w:val="000000" w:themeColor="text1"/>
          <w:sz w:val="20"/>
          <w:szCs w:val="20"/>
          <w:u w:val="single"/>
          <w:lang w:val="en-US"/>
        </w:rPr>
        <w:t>Differential abundance analysis using MaAsLin2</w:t>
      </w:r>
      <w:r w:rsidRPr="003F3975">
        <w:rPr>
          <w:bCs/>
          <w:iCs/>
          <w:noProof/>
          <w:color w:val="000000" w:themeColor="text1"/>
          <w:sz w:val="20"/>
          <w:szCs w:val="20"/>
          <w:lang w:val="en-US"/>
        </w:rPr>
        <w:t>.</w:t>
      </w:r>
      <w:r w:rsidRPr="003F3975">
        <w:rPr>
          <w:bCs/>
          <w:noProof/>
          <w:color w:val="000000" w:themeColor="text1"/>
          <w:sz w:val="20"/>
          <w:szCs w:val="20"/>
          <w:lang w:val="en-US"/>
        </w:rPr>
        <w:t xml:space="preserve"> The heatmap displays genera significantly associated with the presence of 1–4 or ≥5 sites with PPD ≥ 6 mm, compared to the reference group (0 sites with PPD ≥ 6 mm). Effect sizes indicate the strength and direction of associations; “+” denotes positive and “–” negative associations (p &lt; 0.05 </w:t>
      </w:r>
      <w:r w:rsidRPr="003F3975">
        <w:rPr>
          <w:noProof/>
          <w:color w:val="000000" w:themeColor="text1"/>
          <w:sz w:val="20"/>
          <w:szCs w:val="20"/>
          <w:lang w:val="en-US"/>
        </w:rPr>
        <w:t>after FDR correction</w:t>
      </w:r>
      <w:r w:rsidRPr="003F3975">
        <w:rPr>
          <w:bCs/>
          <w:noProof/>
          <w:color w:val="000000" w:themeColor="text1"/>
          <w:sz w:val="20"/>
          <w:szCs w:val="20"/>
          <w:lang w:val="en-US"/>
        </w:rPr>
        <w:t>).</w:t>
      </w:r>
    </w:p>
    <w:p w14:paraId="546B4C68" w14:textId="77777777" w:rsidR="00181AD4" w:rsidRPr="003F3975" w:rsidRDefault="00181AD4" w:rsidP="00181AD4">
      <w:pPr>
        <w:pStyle w:val="Normal0"/>
        <w:shd w:val="clear" w:color="auto" w:fill="FDC8BD"/>
        <w:jc w:val="both"/>
        <w:rPr>
          <w:bCs/>
          <w:noProof/>
          <w:color w:val="000000" w:themeColor="text1"/>
          <w:sz w:val="20"/>
          <w:szCs w:val="20"/>
          <w:lang w:val="en-US"/>
        </w:rPr>
      </w:pPr>
      <w:r w:rsidRPr="003F3975">
        <w:rPr>
          <w:b/>
          <w:bCs/>
          <w:noProof/>
          <w:color w:val="000000" w:themeColor="text1"/>
          <w:sz w:val="20"/>
          <w:szCs w:val="20"/>
          <w:lang w:val="en-US"/>
        </w:rPr>
        <w:t>(B)</w:t>
      </w:r>
      <w:r w:rsidRPr="003F3975">
        <w:rPr>
          <w:bCs/>
          <w:noProof/>
          <w:color w:val="000000" w:themeColor="text1"/>
          <w:sz w:val="20"/>
          <w:szCs w:val="20"/>
          <w:lang w:val="en-US"/>
        </w:rPr>
        <w:t> </w:t>
      </w:r>
      <w:r w:rsidRPr="003F3975">
        <w:rPr>
          <w:bCs/>
          <w:iCs/>
          <w:noProof/>
          <w:color w:val="000000" w:themeColor="text1"/>
          <w:sz w:val="20"/>
          <w:szCs w:val="20"/>
          <w:u w:val="single"/>
          <w:lang w:val="en-US"/>
        </w:rPr>
        <w:t>UpSet plot of differentially abundant genera</w:t>
      </w:r>
      <w:r w:rsidRPr="003F3975">
        <w:rPr>
          <w:bCs/>
          <w:i/>
          <w:iCs/>
          <w:noProof/>
          <w:color w:val="000000" w:themeColor="text1"/>
          <w:sz w:val="20"/>
          <w:szCs w:val="20"/>
          <w:lang w:val="en-US"/>
        </w:rPr>
        <w:t>.</w:t>
      </w:r>
      <w:r w:rsidRPr="003F3975">
        <w:rPr>
          <w:bCs/>
          <w:noProof/>
          <w:color w:val="000000" w:themeColor="text1"/>
          <w:sz w:val="20"/>
          <w:szCs w:val="20"/>
          <w:lang w:val="en-US"/>
        </w:rPr>
        <w:t> The horizontal bars indicate the total number of significantly altered genera in each group defined by the number of sites with PPD≥6 mm. The vertical bars display the number of genera shared across combinations of groups.</w:t>
      </w:r>
    </w:p>
    <w:p w14:paraId="54DF47DA" w14:textId="335F03AE" w:rsidR="00AA10F9" w:rsidRDefault="00181AD4" w:rsidP="00181AD4">
      <w:r w:rsidRPr="003F3975">
        <w:rPr>
          <w:b/>
          <w:bCs/>
          <w:noProof/>
          <w:color w:val="000000" w:themeColor="text1"/>
          <w:sz w:val="20"/>
          <w:szCs w:val="20"/>
          <w:lang w:val="en-US"/>
        </w:rPr>
        <w:t>(C)</w:t>
      </w:r>
      <w:r w:rsidRPr="003F3975">
        <w:rPr>
          <w:bCs/>
          <w:noProof/>
          <w:color w:val="000000" w:themeColor="text1"/>
          <w:sz w:val="20"/>
          <w:szCs w:val="20"/>
          <w:lang w:val="en-US"/>
        </w:rPr>
        <w:t> </w:t>
      </w:r>
      <w:r w:rsidRPr="003F3975">
        <w:rPr>
          <w:bCs/>
          <w:iCs/>
          <w:noProof/>
          <w:color w:val="000000" w:themeColor="text1"/>
          <w:sz w:val="20"/>
          <w:szCs w:val="20"/>
          <w:u w:val="single"/>
          <w:lang w:val="en-US"/>
        </w:rPr>
        <w:t>Heatmap of overlapping genera</w:t>
      </w:r>
      <w:r w:rsidRPr="003F3975">
        <w:rPr>
          <w:bCs/>
          <w:i/>
          <w:iCs/>
          <w:noProof/>
          <w:color w:val="000000" w:themeColor="text1"/>
          <w:sz w:val="20"/>
          <w:szCs w:val="20"/>
          <w:lang w:val="en-US"/>
        </w:rPr>
        <w:t>.</w:t>
      </w:r>
      <w:r w:rsidRPr="003F3975">
        <w:rPr>
          <w:bCs/>
          <w:noProof/>
          <w:color w:val="000000" w:themeColor="text1"/>
          <w:sz w:val="20"/>
          <w:szCs w:val="20"/>
          <w:lang w:val="en-US"/>
        </w:rPr>
        <w:t> This heatmap illustrates the relative abundance of genera that were commonly identified as differentially abundant across the three groups defined by the number of sites with PPD ≥ 6 mm.</w:t>
      </w:r>
      <w:bookmarkStart w:id="0" w:name="_GoBack"/>
      <w:bookmarkEnd w:id="0"/>
    </w:p>
    <w:sectPr w:rsidR="00AA10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537F97"/>
    <w:multiLevelType w:val="hybridMultilevel"/>
    <w:tmpl w:val="29C4A742"/>
    <w:lvl w:ilvl="0" w:tplc="0BF4F6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D2C7C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3C88A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88616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BF6ED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EEB8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FF23A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460A7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D589B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7A9B4D12"/>
    <w:multiLevelType w:val="hybridMultilevel"/>
    <w:tmpl w:val="03CAD0BA"/>
    <w:lvl w:ilvl="0" w:tplc="24623D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8EA2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4490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1DA82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8652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30617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66B8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3CC4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EE62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3"/>
  </w:docVars>
  <w:rsids>
    <w:rsidRoot w:val="00E1267B"/>
    <w:rsid w:val="00025FBE"/>
    <w:rsid w:val="00061BBF"/>
    <w:rsid w:val="000B6978"/>
    <w:rsid w:val="000D6629"/>
    <w:rsid w:val="00103605"/>
    <w:rsid w:val="00171897"/>
    <w:rsid w:val="00181AD4"/>
    <w:rsid w:val="001B5590"/>
    <w:rsid w:val="001E5EB2"/>
    <w:rsid w:val="00210AD0"/>
    <w:rsid w:val="002174E7"/>
    <w:rsid w:val="00220FAE"/>
    <w:rsid w:val="00222B15"/>
    <w:rsid w:val="00267328"/>
    <w:rsid w:val="00294A58"/>
    <w:rsid w:val="002B0790"/>
    <w:rsid w:val="003068BC"/>
    <w:rsid w:val="0036245B"/>
    <w:rsid w:val="00381A9F"/>
    <w:rsid w:val="00397D73"/>
    <w:rsid w:val="00460EDC"/>
    <w:rsid w:val="00486553"/>
    <w:rsid w:val="00490571"/>
    <w:rsid w:val="004A63F0"/>
    <w:rsid w:val="005053B3"/>
    <w:rsid w:val="0051216B"/>
    <w:rsid w:val="0056778D"/>
    <w:rsid w:val="00573617"/>
    <w:rsid w:val="00595B84"/>
    <w:rsid w:val="005C1DE9"/>
    <w:rsid w:val="006012F9"/>
    <w:rsid w:val="00655782"/>
    <w:rsid w:val="006C60B1"/>
    <w:rsid w:val="006F53BF"/>
    <w:rsid w:val="00723A15"/>
    <w:rsid w:val="00727C68"/>
    <w:rsid w:val="00742EB5"/>
    <w:rsid w:val="007913DE"/>
    <w:rsid w:val="007B40C5"/>
    <w:rsid w:val="007B7CD3"/>
    <w:rsid w:val="007C7811"/>
    <w:rsid w:val="007F11E7"/>
    <w:rsid w:val="0081757B"/>
    <w:rsid w:val="00830BA7"/>
    <w:rsid w:val="008A4166"/>
    <w:rsid w:val="008B7180"/>
    <w:rsid w:val="008C036B"/>
    <w:rsid w:val="00914AA3"/>
    <w:rsid w:val="009218AB"/>
    <w:rsid w:val="009B2989"/>
    <w:rsid w:val="00A20B8D"/>
    <w:rsid w:val="00A537DB"/>
    <w:rsid w:val="00A63011"/>
    <w:rsid w:val="00A7571E"/>
    <w:rsid w:val="00A85735"/>
    <w:rsid w:val="00AA10F9"/>
    <w:rsid w:val="00AA1766"/>
    <w:rsid w:val="00AC0866"/>
    <w:rsid w:val="00AF7FE4"/>
    <w:rsid w:val="00B0488D"/>
    <w:rsid w:val="00B25FE0"/>
    <w:rsid w:val="00B27393"/>
    <w:rsid w:val="00B76B32"/>
    <w:rsid w:val="00BA6446"/>
    <w:rsid w:val="00BF249B"/>
    <w:rsid w:val="00C336EB"/>
    <w:rsid w:val="00C56803"/>
    <w:rsid w:val="00C73E4A"/>
    <w:rsid w:val="00C80664"/>
    <w:rsid w:val="00CB68CD"/>
    <w:rsid w:val="00CE6647"/>
    <w:rsid w:val="00CE6794"/>
    <w:rsid w:val="00D00AEB"/>
    <w:rsid w:val="00D955A1"/>
    <w:rsid w:val="00E10FA4"/>
    <w:rsid w:val="00E1267B"/>
    <w:rsid w:val="00EF5FDA"/>
    <w:rsid w:val="00F51424"/>
    <w:rsid w:val="00FA6D62"/>
    <w:rsid w:val="00FD0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EF4379"/>
  <w15:chartTrackingRefBased/>
  <w15:docId w15:val="{3DB4FB61-5BEA-439C-AC1A-64B2298FB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26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26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26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26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26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26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26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26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26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26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26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26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26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26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26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26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26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26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26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26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26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26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26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26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26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26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26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26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267B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FA6D6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FA6D6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8A416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830BA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61B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1BB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it-IT" w:eastAsia="it-IT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1BBF"/>
    <w:rPr>
      <w:rFonts w:ascii="Times New Roman" w:eastAsia="Times New Roman" w:hAnsi="Times New Roman" w:cs="Times New Roman"/>
      <w:kern w:val="0"/>
      <w:sz w:val="20"/>
      <w:szCs w:val="20"/>
      <w:lang w:val="it-IT" w:eastAsia="it-IT"/>
      <w14:ligatures w14:val="none"/>
    </w:rPr>
  </w:style>
  <w:style w:type="paragraph" w:styleId="Revision">
    <w:name w:val="Revision"/>
    <w:hidden/>
    <w:uiPriority w:val="99"/>
    <w:semiHidden/>
    <w:rsid w:val="00025FBE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5FBE"/>
    <w:pPr>
      <w:spacing w:after="160"/>
    </w:pPr>
    <w:rPr>
      <w:rFonts w:asciiTheme="minorHAnsi" w:eastAsiaTheme="minorHAnsi" w:hAnsiTheme="minorHAnsi" w:cstheme="minorBidi"/>
      <w:b/>
      <w:bCs/>
      <w:kern w:val="2"/>
      <w:lang w:val="en-SG"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5FBE"/>
    <w:rPr>
      <w:rFonts w:ascii="Times New Roman" w:eastAsia="Times New Roman" w:hAnsi="Times New Roman" w:cs="Times New Roman"/>
      <w:b/>
      <w:bCs/>
      <w:kern w:val="0"/>
      <w:sz w:val="20"/>
      <w:szCs w:val="20"/>
      <w:lang w:val="it-IT" w:eastAsia="it-IT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63F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3F0"/>
    <w:rPr>
      <w:rFonts w:ascii="Times New Roman" w:hAnsi="Times New Roman" w:cs="Times New Roman"/>
      <w:sz w:val="18"/>
      <w:szCs w:val="18"/>
    </w:rPr>
  </w:style>
  <w:style w:type="table" w:customStyle="1" w:styleId="Tabellasemplice-31">
    <w:name w:val="Tabella semplice - 31"/>
    <w:basedOn w:val="TableNormal"/>
    <w:next w:val="PlainTable3"/>
    <w:uiPriority w:val="43"/>
    <w:rsid w:val="00AA10F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7F11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  <w:style w:type="paragraph" w:customStyle="1" w:styleId="Normal0">
    <w:name w:val="Normal_0"/>
    <w:qFormat/>
    <w:rsid w:val="00181AD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5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7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3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6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5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F01AB8-F2D6-415B-A4A7-0111B623F1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55</Words>
  <Characters>5273</Characters>
  <Application>Microsoft Office Word</Application>
  <DocSecurity>0</DocSecurity>
  <Lines>753</Lines>
  <Paragraphs>55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jod Preethi</dc:creator>
  <cp:keywords/>
  <dc:description/>
  <cp:lastModifiedBy>Dayana Letshiya J Justin S</cp:lastModifiedBy>
  <cp:revision>9</cp:revision>
  <dcterms:created xsi:type="dcterms:W3CDTF">2025-08-05T11:03:00Z</dcterms:created>
  <dcterms:modified xsi:type="dcterms:W3CDTF">2025-10-14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0fd539-f349-4911-9202-567212f8badd</vt:lpwstr>
  </property>
</Properties>
</file>